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13D6" w14:textId="431FE7BE" w:rsidR="00ED79BF" w:rsidRDefault="00ED79BF" w:rsidP="00286146">
      <w:pPr>
        <w:ind w:hanging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Pr="008C4AF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8C4AF3"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p w14:paraId="5629DD72" w14:textId="77777777" w:rsidR="00ED79BF" w:rsidRPr="00F52212" w:rsidRDefault="00ED79BF" w:rsidP="00286146">
      <w:pPr>
        <w:ind w:left="-360"/>
        <w:outlineLvl w:val="0"/>
        <w:rPr>
          <w:rFonts w:ascii="Times New Roman" w:hAnsi="Times New Roman" w:cs="Times New Roman"/>
          <w:bCs/>
          <w:sz w:val="22"/>
          <w:szCs w:val="22"/>
        </w:rPr>
      </w:pPr>
      <w:r w:rsidRPr="00801172">
        <w:rPr>
          <w:rFonts w:ascii="Times New Roman" w:hAnsi="Times New Roman" w:cs="Times New Roman"/>
          <w:bCs/>
          <w:sz w:val="22"/>
          <w:szCs w:val="22"/>
        </w:rPr>
        <w:t>Selective summary of</w:t>
      </w:r>
      <w:r w:rsidRPr="00801172">
        <w:rPr>
          <w:rFonts w:ascii="Times New Roman" w:hAnsi="Times New Roman"/>
          <w:bCs/>
          <w:sz w:val="22"/>
        </w:rPr>
        <w:t xml:space="preserve"> published epidemiologic and laboratory studies estimating the mutation rate of </w:t>
      </w:r>
      <w:r w:rsidRPr="00801172">
        <w:rPr>
          <w:rFonts w:ascii="Times New Roman" w:hAnsi="Times New Roman"/>
          <w:bCs/>
          <w:i/>
          <w:sz w:val="22"/>
        </w:rPr>
        <w:t>Mycobacterium tuberculosis</w:t>
      </w:r>
      <w:r w:rsidRPr="00801172">
        <w:rPr>
          <w:rFonts w:ascii="Times New Roman" w:hAnsi="Times New Roman"/>
          <w:bCs/>
          <w:iCs/>
          <w:sz w:val="22"/>
        </w:rPr>
        <w:t xml:space="preserve"> (</w:t>
      </w:r>
      <w:proofErr w:type="spellStart"/>
      <w:r w:rsidRPr="00801172">
        <w:rPr>
          <w:rFonts w:ascii="Times New Roman" w:hAnsi="Times New Roman"/>
          <w:bCs/>
          <w:i/>
          <w:sz w:val="22"/>
        </w:rPr>
        <w:t>Mtb</w:t>
      </w:r>
      <w:proofErr w:type="spellEnd"/>
      <w:r w:rsidRPr="00801172">
        <w:rPr>
          <w:rFonts w:ascii="Times New Roman" w:hAnsi="Times New Roman"/>
          <w:bCs/>
          <w:iCs/>
          <w:sz w:val="22"/>
        </w:rPr>
        <w:t xml:space="preserve">) </w:t>
      </w:r>
      <w:r w:rsidRPr="00801172">
        <w:rPr>
          <w:rFonts w:ascii="Times New Roman" w:hAnsi="Times New Roman"/>
          <w:bCs/>
          <w:sz w:val="22"/>
        </w:rPr>
        <w:t>during latent infection</w:t>
      </w:r>
      <w:r>
        <w:rPr>
          <w:rFonts w:ascii="Times New Roman" w:hAnsi="Times New Roman"/>
          <w:bCs/>
          <w:sz w:val="22"/>
        </w:rPr>
        <w:t>.</w:t>
      </w:r>
    </w:p>
    <w:tbl>
      <w:tblPr>
        <w:tblW w:w="1422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170"/>
        <w:gridCol w:w="2340"/>
        <w:gridCol w:w="1260"/>
        <w:gridCol w:w="1530"/>
        <w:gridCol w:w="3780"/>
        <w:gridCol w:w="2250"/>
      </w:tblGrid>
      <w:tr w:rsidR="00ED79BF" w:rsidRPr="00FD46FB" w14:paraId="0E3B5050" w14:textId="77777777" w:rsidTr="008561E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3D0D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DF02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2DEA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t</w:t>
            </w: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29D9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ig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3A61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7F31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lecular</w:t>
            </w: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racterization method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607A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y finding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7114E3" w14:textId="77777777" w:rsidR="00ED79BF" w:rsidRPr="00C76D7F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nclusion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tation rate during latent infection</w:t>
            </w:r>
          </w:p>
        </w:tc>
      </w:tr>
      <w:tr w:rsidR="00ED79BF" w:rsidRPr="00FD46FB" w14:paraId="68BFB69C" w14:textId="77777777" w:rsidTr="008561EC">
        <w:trPr>
          <w:trHeight w:val="1106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CCAE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ek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xsZWJhZWs8L0F1dGhvcj48WWVhcj4yMDE2PC9ZZWFy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xsZWJhZWs8L0F1dGhvcj48WWVhcj4yMDE2PC9ZZWFy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EAD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9D84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miolog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8F25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udied 6 paired </w:t>
            </w: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inical isolates, with each pair representing reactivation of LTBI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cades after primary infection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4F24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c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E39C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8EBE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d mutation rate 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 SNPs/year over 33 years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cating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at latent </w:t>
            </w: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cumulates mutations at rates </w:t>
            </w:r>
            <w:proofErr w:type="gramStart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to</w:t>
            </w:r>
            <w:proofErr w:type="gram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bservations from cases of active disease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9FC44" w14:textId="77777777" w:rsidR="00ED79BF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between latent infection and disease</w:t>
            </w:r>
          </w:p>
        </w:tc>
      </w:tr>
      <w:tr w:rsidR="00ED79BF" w:rsidRPr="00FD46FB" w14:paraId="6258DA6D" w14:textId="77777777" w:rsidTr="008561EC">
        <w:trPr>
          <w:trHeight w:val="1421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6CD2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g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xMTwvWWVhcj48UmVj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xMTwvWWVhcj48UmVj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6836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DB1A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miolog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351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udied 13 paired </w:t>
            </w: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inical isolates, with each pair representing reactivation of LTBI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cades after primary infection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43A5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c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EE14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s and PE/PPE region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46A4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 pai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cated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 insertion in one SSR. In the genome-wide analysis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e pair indicated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-pair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ertion and single 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 change in the PE_PGRS33 ge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which indicates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at LTBI has a low mutation rate during latent infe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i.e.,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repli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DBF18" w14:textId="77777777" w:rsidR="00ED79BF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during latent infection than disease</w:t>
            </w:r>
          </w:p>
        </w:tc>
      </w:tr>
      <w:tr w:rsidR="00ED79BF" w:rsidRPr="00FD46FB" w14:paraId="190C4230" w14:textId="77777777" w:rsidTr="008561EC">
        <w:trPr>
          <w:trHeight w:val="107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07838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d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b3JkPC9BdXRob3I+PFllYXI+MjAxMzwvWWVhcj48UmVj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Gb3JkPC9BdXRob3I+PFllYXI+MjAxMzwvWWVhcj48UmVj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0B00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E7C93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boratory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-human prima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DE06E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ed accumulation of mutations in </w:t>
            </w: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ring active, lat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reactivated disease and calculated the mutation rates for each state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7AB4E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macaqu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3DD41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GS (Illumina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BBB4A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quires a similar number of chromosomal mutations during lat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 as during active disease. Identity of mutation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cates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y are largel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ributable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oxidative DNA damage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CD3F4" w14:textId="77777777" w:rsidR="00ED79BF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between latent infection and disease</w:t>
            </w:r>
          </w:p>
        </w:tc>
      </w:tr>
      <w:tr w:rsidR="00ED79BF" w:rsidRPr="00FD46FB" w14:paraId="775EF88C" w14:textId="77777777" w:rsidTr="008561EC">
        <w:trPr>
          <w:trHeight w:val="1349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D95F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angeli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b2xhbmdlbGk8L0F1dGhvcj48WWVhcj4yMDE0PC9ZZWFy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kxMDI0PC9wYWdlcz48dm9sdW1lPjk8L3ZvbHVtZT48bnVtYmVy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b2xhbmdlbGk8L0F1dGhvcj48WWVhcj4yMDE0PC9ZZWFy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kxMDI0PC9wYWdlcz48dm9sdW1lPjk8L3ZvbHVtZT48bnVtYmVy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D240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B8B1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miolog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6372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ed epidemiologic information to identif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secondary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ses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me index case: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enced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gram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idly;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after 20 yea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nt infection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306E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c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1D48F" w14:textId="77777777" w:rsidR="00ED79BF" w:rsidRPr="00B607F3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GS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461A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ion rates or mutation rates are lower during latent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ar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year period leading to active TB. No evidence for a higher rate of oxidative damage-induced mutagene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3B04A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during latent infection than disease</w:t>
            </w:r>
          </w:p>
        </w:tc>
      </w:tr>
      <w:tr w:rsidR="00ED79BF" w:rsidRPr="00FD46FB" w14:paraId="1F0778E9" w14:textId="77777777" w:rsidTr="008561EC">
        <w:trPr>
          <w:trHeight w:val="134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201D5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ll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ill&lt;/Author&gt;&lt;Year&gt;2009&lt;/Year&gt;&lt;RecNum&gt;792&lt;/RecNum&gt;&lt;DisplayText&gt;[22]&lt;/DisplayText&gt;&lt;record&gt;&lt;rec-number&gt;792&lt;/rec-number&gt;&lt;foreign-keys&gt;&lt;key app="EN" db-id="9vx92pzssp5e0ieep2cpezzqsezatax5r595" timestamp="1528842266"&gt;792&lt;/key&gt;&lt;/foreign-keys&gt;&lt;ref-type name="Journal Article"&gt;17&lt;/ref-type&gt;&lt;contributors&gt;&lt;authors&gt;&lt;author&gt;Gill, W. P.&lt;/author&gt;&lt;author&gt;Harik, N. S.&lt;/author&gt;&lt;author&gt;Whiddon, M. R.&lt;/author&gt;&lt;author&gt;Liao, R. P.&lt;/author&gt;&lt;author&gt;Mittler, J. E.&lt;/author&gt;&lt;author&gt;Sherman, D. R.&lt;/author&gt;&lt;/authors&gt;&lt;/contributors&gt;&lt;auth-address&gt;Division of Allergy and Infectious Diseases, University of Washington Medical Center, 1959 Northeast Pacific Street, Box 356523, Seattle, Washington 98195, USA.&lt;/auth-address&gt;&lt;titles&gt;&lt;title&gt;A replication clock for Mycobacterium tuberculosis&lt;/title&gt;&lt;secondary-title&gt;Nat Med&lt;/secondary-title&gt;&lt;alt-title&gt;Nature medicine&lt;/alt-title&gt;&lt;/titles&gt;&lt;periodical&gt;&lt;full-title&gt;Nat Med&lt;/full-title&gt;&lt;abbr-1&gt;Nature medicine&lt;/abbr-1&gt;&lt;/periodical&gt;&lt;alt-periodical&gt;&lt;full-title&gt;Nat Med&lt;/full-title&gt;&lt;abbr-1&gt;Nature medicine&lt;/abbr-1&gt;&lt;/alt-periodical&gt;&lt;pages&gt;211-4&lt;/pages&gt;&lt;volume&gt;15&lt;/volume&gt;&lt;number&gt;2&lt;/number&gt;&lt;edition&gt;2009/02/03&lt;/edition&gt;&lt;keywords&gt;&lt;keyword&gt;Animals&lt;/keyword&gt;&lt;keyword&gt;Base Sequence&lt;/keyword&gt;&lt;keyword&gt;Colony Count, Microbial&lt;/keyword&gt;&lt;keyword&gt;DNA Primers&lt;/keyword&gt;&lt;keyword&gt;Mice&lt;/keyword&gt;&lt;keyword&gt;Mice, Inbred C57BL&lt;/keyword&gt;&lt;keyword&gt;Mycobacterium tuberculosis/*growth &amp;amp; development&lt;/keyword&gt;&lt;keyword&gt;Plasmids&lt;/keyword&gt;&lt;keyword&gt;Polymerase Chain Reaction&lt;/keyword&gt;&lt;keyword&gt;Tuberculosis/*microbiology/physiopathology&lt;/keyword&gt;&lt;/keywords&gt;&lt;dates&gt;&lt;year&gt;2009&lt;/year&gt;&lt;pub-dates&gt;&lt;date&gt;Feb&lt;/date&gt;&lt;/pub-dates&gt;&lt;/dates&gt;&lt;isbn&gt;1078-8956&lt;/isbn&gt;&lt;accession-num&gt;19182798&lt;/accession-num&gt;&lt;urls&gt;&lt;/urls&gt;&lt;custom2&gt;PMC2779834&lt;/custom2&gt;&lt;custom6&gt;NIHMS152087&lt;/custom6&gt;&lt;electronic-resource-num&gt;10.1038/nm.19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Del="00B21B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CFC4D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81175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boratory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2762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sur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ion rate by exploiting an unstable plasmid that is lost at a steady, quantifiable rate from dividing cells. Applied a mathematical model to calculate replication and death rates during infection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C2018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mi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815B4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58430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s throughout the course of chronic infection of mice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D1190" w14:textId="77777777" w:rsidR="00ED79BF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Did not compare</w:t>
            </w:r>
          </w:p>
        </w:tc>
      </w:tr>
      <w:tr w:rsidR="00ED79BF" w:rsidRPr="00FD46FB" w14:paraId="54E77C5D" w14:textId="77777777" w:rsidTr="008561EC">
        <w:trPr>
          <w:trHeight w:val="106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53F0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ek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xsZWJhZWs8L0F1dGhvcj48WWVhcj4yMDAzPC9ZZWFy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xsZWJhZWs8L0F1dGhvcj48WWVhcj4yMDAzPC9ZZWFy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2175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8EB3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demiolog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632FB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udied paired </w:t>
            </w:r>
            <w:proofErr w:type="spellStart"/>
            <w:r w:rsidRPr="00FD46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tb</w:t>
            </w:r>
            <w:proofErr w:type="spellEnd"/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olates, with each pair representing reactivation of LTBI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cades after primary infection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ABBD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 c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425C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6110 RFLP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8EF4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DNA patterns identified among historical strains were identical to patterns identified among the “recent strains.” The half-life of IS6110 DNA patterns during latency estimated at 36 years (95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fidence interval</w:t>
            </w:r>
            <w:r w:rsidRPr="00FD46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25–54 years)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5DDB7" w14:textId="77777777" w:rsidR="00ED79BF" w:rsidRPr="00FD46FB" w:rsidRDefault="00ED79BF" w:rsidP="002861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 between latent infection and disease</w:t>
            </w:r>
          </w:p>
        </w:tc>
      </w:tr>
    </w:tbl>
    <w:p w14:paraId="4F9ACF2E" w14:textId="77777777" w:rsidR="00ED79BF" w:rsidRDefault="00ED79BF" w:rsidP="00286146">
      <w:pPr>
        <w:ind w:left="-446"/>
        <w:rPr>
          <w:rFonts w:ascii="Times New Roman" w:hAnsi="Times New Roman" w:cs="Times New Roman"/>
          <w:sz w:val="22"/>
          <w:szCs w:val="22"/>
        </w:rPr>
        <w:sectPr w:rsidR="00ED79BF" w:rsidSect="001E7E2C">
          <w:pgSz w:w="15840" w:h="12240" w:orient="landscape"/>
          <w:pgMar w:top="1440" w:right="1440" w:bottom="1260" w:left="1440" w:header="720" w:footer="720" w:gutter="0"/>
          <w:cols w:space="720"/>
          <w:docGrid w:linePitch="360"/>
        </w:sectPr>
      </w:pPr>
      <w:r w:rsidRPr="001E7E2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bbreviations: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TBI, l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atent tuberculosis inf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A, 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not applic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FLP, 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restriction fragment length polymorphis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NP, 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sing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nucleotide polymorphis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SRs, 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simple sequence repeat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GS, 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who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1E7E2C">
        <w:rPr>
          <w:rFonts w:ascii="Times New Roman" w:eastAsia="Times New Roman" w:hAnsi="Times New Roman" w:cs="Times New Roman"/>
          <w:color w:val="000000"/>
          <w:sz w:val="20"/>
          <w:szCs w:val="20"/>
        </w:rPr>
        <w:t>genome sequencing.</w:t>
      </w:r>
    </w:p>
    <w:p w14:paraId="010AF7EC" w14:textId="77777777" w:rsidR="00ED79BF" w:rsidRDefault="00ED79BF" w:rsidP="00286146">
      <w:pPr>
        <w:pBdr>
          <w:bottom w:val="single" w:sz="4" w:space="1" w:color="auto"/>
        </w:pBdr>
        <w:rPr>
          <w:rFonts w:ascii="Times New Roman" w:hAnsi="Times New Roman" w:cs="Times New Roman"/>
          <w:b/>
          <w:sz w:val="22"/>
          <w:szCs w:val="22"/>
        </w:rPr>
      </w:pPr>
      <w:r w:rsidRPr="00AB1D42">
        <w:rPr>
          <w:rFonts w:ascii="Times New Roman" w:hAnsi="Times New Roman" w:cs="Times New Roman"/>
          <w:b/>
          <w:sz w:val="22"/>
          <w:szCs w:val="22"/>
        </w:rPr>
        <w:lastRenderedPageBreak/>
        <w:t>A</w:t>
      </w:r>
      <w:r w:rsidRPr="00E9267D">
        <w:rPr>
          <w:rFonts w:ascii="Times New Roman" w:hAnsi="Times New Roman" w:cs="Times New Roman"/>
          <w:b/>
          <w:sz w:val="22"/>
          <w:szCs w:val="22"/>
        </w:rPr>
        <w:t xml:space="preserve">ppendix </w:t>
      </w:r>
      <w:r>
        <w:rPr>
          <w:rFonts w:ascii="Times New Roman" w:hAnsi="Times New Roman" w:cs="Times New Roman"/>
          <w:b/>
          <w:sz w:val="22"/>
          <w:szCs w:val="22"/>
        </w:rPr>
        <w:t>Table</w:t>
      </w:r>
      <w:r w:rsidRPr="00E9267D">
        <w:rPr>
          <w:rFonts w:ascii="Times New Roman" w:hAnsi="Times New Roman" w:cs="Times New Roman"/>
          <w:b/>
          <w:sz w:val="22"/>
          <w:szCs w:val="22"/>
        </w:rPr>
        <w:t xml:space="preserve"> 2</w:t>
      </w:r>
    </w:p>
    <w:p w14:paraId="1CD5D4E7" w14:textId="77777777" w:rsidR="00ED79BF" w:rsidRPr="00801172" w:rsidRDefault="00ED79BF" w:rsidP="00286146">
      <w:pPr>
        <w:pBdr>
          <w:bottom w:val="single" w:sz="4" w:space="1" w:color="auto"/>
        </w:pBdr>
        <w:rPr>
          <w:rFonts w:ascii="Times New Roman" w:hAnsi="Times New Roman" w:cs="Times New Roman"/>
          <w:bCs/>
          <w:sz w:val="22"/>
          <w:szCs w:val="22"/>
        </w:rPr>
      </w:pPr>
      <w:r w:rsidRPr="00801172">
        <w:rPr>
          <w:rFonts w:ascii="Times New Roman" w:hAnsi="Times New Roman" w:cs="Times New Roman"/>
          <w:bCs/>
          <w:sz w:val="22"/>
          <w:szCs w:val="22"/>
        </w:rPr>
        <w:t>Detailed definition</w:t>
      </w:r>
      <w:r>
        <w:rPr>
          <w:rFonts w:ascii="Times New Roman" w:hAnsi="Times New Roman" w:cs="Times New Roman"/>
          <w:bCs/>
          <w:sz w:val="22"/>
          <w:szCs w:val="22"/>
        </w:rPr>
        <w:t>s</w:t>
      </w:r>
      <w:r w:rsidRPr="00801172">
        <w:rPr>
          <w:rFonts w:ascii="Times New Roman" w:hAnsi="Times New Roman" w:cs="Times New Roman"/>
          <w:bCs/>
          <w:sz w:val="22"/>
          <w:szCs w:val="22"/>
        </w:rPr>
        <w:t xml:space="preserve"> of </w:t>
      </w:r>
      <w:r>
        <w:rPr>
          <w:rFonts w:ascii="Times New Roman" w:hAnsi="Times New Roman" w:cs="Times New Roman"/>
          <w:bCs/>
          <w:sz w:val="22"/>
          <w:szCs w:val="22"/>
        </w:rPr>
        <w:t xml:space="preserve">strengths of </w:t>
      </w:r>
      <w:r w:rsidRPr="00801172">
        <w:rPr>
          <w:rFonts w:ascii="Times New Roman" w:hAnsi="Times New Roman" w:cs="Times New Roman"/>
          <w:bCs/>
          <w:sz w:val="22"/>
          <w:szCs w:val="22"/>
        </w:rPr>
        <w:t xml:space="preserve">epidemiologic links used in </w:t>
      </w:r>
      <w:r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Pr="00801172">
        <w:rPr>
          <w:rFonts w:ascii="Times New Roman" w:hAnsi="Times New Roman" w:cs="Times New Roman"/>
          <w:bCs/>
          <w:sz w:val="22"/>
          <w:szCs w:val="22"/>
        </w:rPr>
        <w:t>cluster investigation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00"/>
      </w:tblGrid>
      <w:tr w:rsidR="00ED79BF" w14:paraId="33A7C817" w14:textId="77777777" w:rsidTr="008561EC">
        <w:trPr>
          <w:trHeight w:val="500"/>
        </w:trPr>
        <w:tc>
          <w:tcPr>
            <w:tcW w:w="9000" w:type="dxa"/>
            <w:vAlign w:val="bottom"/>
          </w:tcPr>
          <w:p w14:paraId="5255764A" w14:textId="77777777" w:rsidR="00ED79BF" w:rsidRPr="00933B8E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33B8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Definite epidemiologic link</w:t>
            </w:r>
          </w:p>
        </w:tc>
      </w:tr>
      <w:tr w:rsidR="00ED79BF" w14:paraId="53B14837" w14:textId="77777777" w:rsidTr="008561EC">
        <w:trPr>
          <w:trHeight w:val="606"/>
        </w:trPr>
        <w:tc>
          <w:tcPr>
            <w:tcW w:w="9000" w:type="dxa"/>
            <w:vAlign w:val="bottom"/>
          </w:tcPr>
          <w:p w14:paraId="46B3FC5D" w14:textId="77777777" w:rsidR="00ED79BF" w:rsidRDefault="00ED79BF" w:rsidP="00286146">
            <w:pPr>
              <w:ind w:left="330" w:hanging="330"/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.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Named contact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of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during th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TB 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infectious period, or</w:t>
            </w:r>
          </w:p>
          <w:p w14:paraId="01E545BE" w14:textId="77777777" w:rsidR="00ED79BF" w:rsidRDefault="00ED79BF" w:rsidP="00286146">
            <w:pPr>
              <w:ind w:left="330" w:hanging="33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.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Tw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s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resided in 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the same location during on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</w:t>
            </w:r>
            <w:r w:rsidRPr="00E9267D">
              <w:rPr>
                <w:rFonts w:ascii="Times New Roman" w:eastAsia="Times New Roman" w:hAnsi="Times New Roman" w:cs="Times New Roman" w:hint="eastAsia"/>
                <w:sz w:val="22"/>
                <w:szCs w:val="22"/>
                <w:bdr w:val="none" w:sz="0" w:space="0" w:color="auto" w:frame="1"/>
              </w:rPr>
              <w:t>’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TB </w:t>
            </w: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infectious perio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</w:tr>
      <w:tr w:rsidR="00ED79BF" w14:paraId="623A93BD" w14:textId="77777777" w:rsidTr="008561EC">
        <w:trPr>
          <w:trHeight w:val="261"/>
        </w:trPr>
        <w:tc>
          <w:tcPr>
            <w:tcW w:w="9000" w:type="dxa"/>
            <w:vAlign w:val="bottom"/>
          </w:tcPr>
          <w:p w14:paraId="532C36AE" w14:textId="77777777" w:rsidR="00ED79BF" w:rsidRPr="00933B8E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933B8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robable epidemiologic link</w:t>
            </w:r>
          </w:p>
        </w:tc>
      </w:tr>
      <w:tr w:rsidR="00ED79BF" w14:paraId="343F7273" w14:textId="77777777" w:rsidTr="008561EC">
        <w:trPr>
          <w:trHeight w:val="1044"/>
        </w:trPr>
        <w:tc>
          <w:tcPr>
            <w:tcW w:w="9000" w:type="dxa"/>
            <w:vAlign w:val="bottom"/>
          </w:tcPr>
          <w:p w14:paraId="7C42B464" w14:textId="77777777" w:rsidR="00ED79BF" w:rsidRPr="009A12BE" w:rsidRDefault="00ED79BF" w:rsidP="00286146">
            <w:pP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1. </w:t>
            </w:r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Tw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s</w:t>
            </w:r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were in the same place around the time of one of th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’</w:t>
            </w:r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TB </w:t>
            </w:r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infectious </w:t>
            </w:r>
            <w:proofErr w:type="gramStart"/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eriod</w:t>
            </w:r>
            <w:proofErr w:type="gramEnd"/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; however, the timing of when th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2</w:t>
            </w:r>
            <w:r w:rsidRPr="00801172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s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resided in the same location 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or the timing of the infectious period wa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not 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certain enough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for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mee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ing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the definite ep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demiologic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link criteria, or</w:t>
            </w:r>
          </w:p>
          <w:p w14:paraId="260F4E66" w14:textId="77777777" w:rsidR="00ED79BF" w:rsidRPr="00F26B6D" w:rsidRDefault="00ED79BF" w:rsidP="00286146">
            <w:pP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2. 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Two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patients</w:t>
            </w:r>
            <w:r w:rsidRPr="009A12BE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share a common contact without naming each other as direct contact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.</w:t>
            </w:r>
          </w:p>
        </w:tc>
      </w:tr>
      <w:tr w:rsidR="00ED79BF" w14:paraId="581EF714" w14:textId="77777777" w:rsidTr="008561EC">
        <w:trPr>
          <w:trHeight w:val="242"/>
        </w:trPr>
        <w:tc>
          <w:tcPr>
            <w:tcW w:w="9000" w:type="dxa"/>
            <w:vAlign w:val="bottom"/>
          </w:tcPr>
          <w:p w14:paraId="011685FD" w14:textId="77777777" w:rsidR="00ED79BF" w:rsidRPr="00933B8E" w:rsidRDefault="00ED79BF" w:rsidP="0028614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</w:pPr>
            <w:r w:rsidRPr="00933B8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bdr w:val="none" w:sz="0" w:space="0" w:color="auto" w:frame="1"/>
              </w:rPr>
              <w:t>Possible epidemiologic link</w:t>
            </w:r>
          </w:p>
        </w:tc>
      </w:tr>
      <w:tr w:rsidR="00ED79BF" w14:paraId="3255A299" w14:textId="77777777" w:rsidTr="008561EC">
        <w:trPr>
          <w:trHeight w:val="1335"/>
        </w:trPr>
        <w:tc>
          <w:tcPr>
            <w:tcW w:w="9000" w:type="dxa"/>
            <w:tcBorders>
              <w:bottom w:val="single" w:sz="4" w:space="0" w:color="auto"/>
            </w:tcBorders>
          </w:tcPr>
          <w:p w14:paraId="36F98EA3" w14:textId="77777777" w:rsidR="00ED79BF" w:rsidRDefault="00ED79BF" w:rsidP="00286146">
            <w:pPr>
              <w:tabs>
                <w:tab w:val="left" w:pos="360"/>
              </w:tabs>
              <w:ind w:left="253" w:right="-696" w:hanging="25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9267D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. 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wo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atients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lived or worked in the same neighborhood during the same general period, or</w:t>
            </w:r>
          </w:p>
          <w:p w14:paraId="1EE1D663" w14:textId="77777777" w:rsidR="00ED79BF" w:rsidRDefault="00ED79BF" w:rsidP="00286146">
            <w:pPr>
              <w:tabs>
                <w:tab w:val="left" w:pos="360"/>
              </w:tabs>
              <w:ind w:left="253" w:right="-696" w:hanging="253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wo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atients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shared activities or social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r 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>behavioral traits that increas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he chances they were in contact with each other, or</w:t>
            </w:r>
          </w:p>
          <w:p w14:paraId="58EA5F44" w14:textId="77777777" w:rsidR="00ED79BF" w:rsidRPr="00F26B6D" w:rsidRDefault="00ED79BF" w:rsidP="00286146">
            <w:pPr>
              <w:ind w:left="253" w:hanging="25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2235B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he two patients are connected on a social network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</w:tr>
    </w:tbl>
    <w:p w14:paraId="1A4B9AD4" w14:textId="77777777" w:rsidR="00ED79BF" w:rsidRPr="009A12BE" w:rsidRDefault="00ED79BF" w:rsidP="00286146">
      <w:pPr>
        <w:rPr>
          <w:rFonts w:ascii="Times New Roman" w:hAnsi="Times New Roman" w:cs="Times New Roman"/>
          <w:bCs/>
          <w:sz w:val="22"/>
          <w:szCs w:val="22"/>
        </w:rPr>
      </w:pPr>
    </w:p>
    <w:p w14:paraId="617F8949" w14:textId="77777777" w:rsidR="00ED79BF" w:rsidRPr="009A12BE" w:rsidRDefault="00ED79BF" w:rsidP="00286146">
      <w:pPr>
        <w:rPr>
          <w:rFonts w:ascii="Times New Roman" w:hAnsi="Times New Roman" w:cs="Times New Roman"/>
          <w:bCs/>
          <w:sz w:val="22"/>
          <w:szCs w:val="22"/>
        </w:rPr>
      </w:pPr>
      <w:r w:rsidRPr="009A12BE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74C2A04A" w14:textId="77777777" w:rsidR="00ED79BF" w:rsidRPr="009A12BE" w:rsidRDefault="00ED79BF" w:rsidP="00286146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Appendix Fig. 1. </w:t>
      </w:r>
      <w:r w:rsidRPr="009A12BE">
        <w:rPr>
          <w:rFonts w:ascii="Times New Roman" w:hAnsi="Times New Roman" w:cs="Times New Roman"/>
          <w:bCs/>
          <w:sz w:val="22"/>
          <w:szCs w:val="22"/>
        </w:rPr>
        <w:t>Distribution of case-pair intervals and modified case-pair intervals</w:t>
      </w:r>
      <w:r w:rsidRPr="009A12BE">
        <w:rPr>
          <w:rFonts w:ascii="Times New Roman" w:hAnsi="Times New Roman"/>
          <w:bCs/>
          <w:sz w:val="22"/>
        </w:rPr>
        <w:t xml:space="preserve"> </w:t>
      </w:r>
      <w:r w:rsidRPr="009A12BE">
        <w:rPr>
          <w:rFonts w:ascii="Times New Roman" w:hAnsi="Times New Roman" w:cs="Times New Roman"/>
          <w:bCs/>
          <w:sz w:val="22"/>
          <w:szCs w:val="22"/>
        </w:rPr>
        <w:t>between genotype-matched source</w:t>
      </w:r>
      <w:r>
        <w:rPr>
          <w:rFonts w:ascii="Times New Roman" w:hAnsi="Times New Roman" w:cs="Times New Roman"/>
          <w:bCs/>
          <w:sz w:val="22"/>
          <w:szCs w:val="22"/>
        </w:rPr>
        <w:t>–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secondary case pairs in Los Angeles </w:t>
      </w:r>
      <w:r>
        <w:rPr>
          <w:rFonts w:ascii="Times New Roman" w:hAnsi="Times New Roman" w:cs="Times New Roman"/>
          <w:bCs/>
          <w:sz w:val="22"/>
          <w:szCs w:val="22"/>
        </w:rPr>
        <w:t>C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ounty, </w:t>
      </w:r>
      <w:r>
        <w:rPr>
          <w:rFonts w:ascii="Times New Roman" w:hAnsi="Times New Roman" w:cs="Times New Roman"/>
          <w:bCs/>
          <w:sz w:val="22"/>
          <w:szCs w:val="22"/>
        </w:rPr>
        <w:t xml:space="preserve">California, </w:t>
      </w:r>
      <w:r w:rsidRPr="009A1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2015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–</w:t>
      </w:r>
      <w:r w:rsidRPr="009A1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2018</w:t>
      </w:r>
      <w:r w:rsidRPr="009A12BE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698C30DD" w14:textId="77777777" w:rsidR="00ED79BF" w:rsidRDefault="00ED79BF" w:rsidP="00286146">
      <w:pP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</w:pPr>
    </w:p>
    <w:p w14:paraId="423B8366" w14:textId="77777777" w:rsidR="00ED79BF" w:rsidRDefault="00ED79BF" w:rsidP="00286146">
      <w:pP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2821E3BF" wp14:editId="372AD69A">
            <wp:extent cx="5486400" cy="5544677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99" cy="55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CB63A" w14:textId="77777777" w:rsidR="00ED79BF" w:rsidRDefault="00ED79BF" w:rsidP="00286146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E577E33" w14:textId="77777777" w:rsidR="00ED79BF" w:rsidRPr="009A12BE" w:rsidRDefault="00ED79BF" w:rsidP="00286146">
      <w:pPr>
        <w:rPr>
          <w:rFonts w:ascii="Times New Roman" w:hAnsi="Times New Roman"/>
          <w:bCs/>
          <w:sz w:val="22"/>
        </w:rPr>
      </w:pPr>
      <w:proofErr w:type="spellStart"/>
      <w:r w:rsidRPr="009A12BE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Pr="00B928A6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We defined both case-pair and modified case-pair intervals for source–secondary case pairs</w:t>
      </w:r>
      <w:r w:rsidRPr="00FC38BC">
        <w:rPr>
          <w:rFonts w:ascii="Times New Roman" w:hAnsi="Times New Roman"/>
          <w:sz w:val="20"/>
        </w:rPr>
        <w:t>. A</w:t>
      </w:r>
      <w:r>
        <w:rPr>
          <w:rFonts w:ascii="Times New Roman" w:hAnsi="Times New Roman"/>
          <w:sz w:val="20"/>
        </w:rPr>
        <w:t>. Distribution of case-pair intervals,</w:t>
      </w:r>
      <w:r w:rsidRPr="008E3665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or the time between the sample collection date of the source and the secondary patients</w:t>
      </w:r>
      <w:r w:rsidRPr="00AA5B67">
        <w:rPr>
          <w:rFonts w:ascii="Times New Roman" w:hAnsi="Times New Roman"/>
          <w:sz w:val="20"/>
        </w:rPr>
        <w:t>.</w:t>
      </w:r>
      <w:r>
        <w:rPr>
          <w:rFonts w:ascii="Times New Roman" w:hAnsi="Times New Roman"/>
          <w:sz w:val="20"/>
        </w:rPr>
        <w:t xml:space="preserve"> </w:t>
      </w:r>
      <w:r w:rsidRPr="00FC38BC">
        <w:rPr>
          <w:rFonts w:ascii="Times New Roman" w:hAnsi="Times New Roman"/>
          <w:sz w:val="20"/>
        </w:rPr>
        <w:t xml:space="preserve">B. </w:t>
      </w:r>
      <w:r>
        <w:rPr>
          <w:rFonts w:ascii="Times New Roman" w:hAnsi="Times New Roman"/>
          <w:sz w:val="20"/>
        </w:rPr>
        <w:t xml:space="preserve">Distribution of modified case-pair interval or the </w:t>
      </w:r>
      <w:r w:rsidRPr="00AA5B67">
        <w:rPr>
          <w:rFonts w:ascii="Times New Roman" w:hAnsi="Times New Roman"/>
          <w:sz w:val="20"/>
        </w:rPr>
        <w:t xml:space="preserve">time between the estimated midpoint of the source </w:t>
      </w:r>
      <w:r>
        <w:rPr>
          <w:rFonts w:ascii="Times New Roman" w:hAnsi="Times New Roman"/>
          <w:sz w:val="20"/>
        </w:rPr>
        <w:t>patient</w:t>
      </w:r>
      <w:r w:rsidRPr="00AA5B67">
        <w:rPr>
          <w:rFonts w:ascii="Times New Roman" w:hAnsi="Times New Roman"/>
          <w:sz w:val="20"/>
        </w:rPr>
        <w:t xml:space="preserve">’s </w:t>
      </w:r>
      <w:r>
        <w:rPr>
          <w:rFonts w:ascii="Times New Roman" w:hAnsi="Times New Roman"/>
          <w:sz w:val="20"/>
        </w:rPr>
        <w:t xml:space="preserve">TB </w:t>
      </w:r>
      <w:r w:rsidRPr="00AA5B67">
        <w:rPr>
          <w:rFonts w:ascii="Times New Roman" w:hAnsi="Times New Roman"/>
          <w:sz w:val="20"/>
        </w:rPr>
        <w:t xml:space="preserve">infectious period and the sample collection date of the secondary </w:t>
      </w:r>
      <w:r>
        <w:rPr>
          <w:rFonts w:ascii="Times New Roman" w:hAnsi="Times New Roman"/>
          <w:sz w:val="20"/>
        </w:rPr>
        <w:t>patient. C. Distribution of the differences between modified case-pair intervals and case-pair intervals, in days. Positive differences indicate a larger modified case-pair interval than case-pair interval; negative differences indicate a larger case-pair interval than modified case-pair interval.</w:t>
      </w:r>
      <w:r>
        <w:rPr>
          <w:rFonts w:ascii="Times New Roman" w:hAnsi="Times New Roman"/>
          <w:b/>
          <w:sz w:val="22"/>
        </w:rPr>
        <w:br w:type="page"/>
      </w:r>
    </w:p>
    <w:p w14:paraId="0D914E09" w14:textId="77777777" w:rsidR="00ED79BF" w:rsidRPr="00FC38BC" w:rsidRDefault="00ED79BF" w:rsidP="00286146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>Appendix Fig. 2.</w:t>
      </w:r>
      <w:r w:rsidRPr="009A12BE">
        <w:rPr>
          <w:rFonts w:ascii="Times New Roman" w:hAnsi="Times New Roman"/>
          <w:bCs/>
          <w:sz w:val="22"/>
        </w:rPr>
        <w:t xml:space="preserve"> Mathematical functions </w:t>
      </w:r>
      <w:r>
        <w:rPr>
          <w:rFonts w:ascii="Times New Roman" w:hAnsi="Times New Roman"/>
          <w:bCs/>
          <w:sz w:val="22"/>
        </w:rPr>
        <w:t>for</w:t>
      </w:r>
      <w:r w:rsidRPr="009A12BE">
        <w:rPr>
          <w:rFonts w:ascii="Times New Roman" w:hAnsi="Times New Roman"/>
          <w:bCs/>
          <w:sz w:val="22"/>
        </w:rPr>
        <w:t xml:space="preserve"> assess</w:t>
      </w:r>
      <w:r>
        <w:rPr>
          <w:rFonts w:ascii="Times New Roman" w:hAnsi="Times New Roman"/>
          <w:bCs/>
          <w:sz w:val="22"/>
        </w:rPr>
        <w:t>ing</w:t>
      </w:r>
      <w:r w:rsidRPr="009A12BE">
        <w:rPr>
          <w:rFonts w:ascii="Times New Roman" w:hAnsi="Times New Roman"/>
          <w:bCs/>
          <w:sz w:val="22"/>
        </w:rPr>
        <w:t xml:space="preserve"> best-fit models for 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characterizing </w:t>
      </w:r>
      <w:r w:rsidRPr="009A12BE">
        <w:rPr>
          <w:rFonts w:ascii="Times New Roman" w:hAnsi="Times New Roman"/>
          <w:bCs/>
          <w:sz w:val="22"/>
        </w:rPr>
        <w:t>mutation rates during latent</w:t>
      </w:r>
      <w:r>
        <w:rPr>
          <w:rFonts w:ascii="Times New Roman" w:hAnsi="Times New Roman"/>
          <w:bCs/>
          <w:sz w:val="22"/>
        </w:rPr>
        <w:t xml:space="preserve"> </w:t>
      </w:r>
      <w:r w:rsidRPr="009A12BE">
        <w:rPr>
          <w:rFonts w:ascii="Times New Roman" w:hAnsi="Times New Roman"/>
          <w:bCs/>
          <w:i/>
          <w:iCs/>
          <w:sz w:val="22"/>
        </w:rPr>
        <w:t>Mycobacterium tuberculosis</w:t>
      </w:r>
      <w:r w:rsidRPr="009A12BE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(</w:t>
      </w:r>
      <w:proofErr w:type="spellStart"/>
      <w:r w:rsidRPr="009A12BE">
        <w:rPr>
          <w:rFonts w:ascii="Times New Roman" w:hAnsi="Times New Roman" w:cs="Times New Roman"/>
          <w:bCs/>
          <w:i/>
          <w:iCs/>
          <w:sz w:val="22"/>
          <w:szCs w:val="22"/>
        </w:rPr>
        <w:t>Mtb</w:t>
      </w:r>
      <w:proofErr w:type="spellEnd"/>
      <w:r w:rsidRPr="00FD08BA">
        <w:rPr>
          <w:rFonts w:ascii="Times New Roman" w:hAnsi="Times New Roman" w:cs="Times New Roman"/>
          <w:bCs/>
          <w:sz w:val="22"/>
          <w:szCs w:val="22"/>
        </w:rPr>
        <w:t>)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9A12BE">
        <w:rPr>
          <w:rFonts w:ascii="Times New Roman" w:hAnsi="Times New Roman"/>
          <w:bCs/>
          <w:sz w:val="22"/>
        </w:rPr>
        <w:t>infection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 by comparing modified case-pair intervals and pairwise </w:t>
      </w:r>
      <w:r w:rsidRPr="00F14D72">
        <w:rPr>
          <w:rFonts w:ascii="Times New Roman" w:hAnsi="Times New Roman" w:cs="Times New Roman"/>
          <w:bCs/>
          <w:sz w:val="22"/>
          <w:szCs w:val="22"/>
        </w:rPr>
        <w:t>single-nucleotide</w:t>
      </w:r>
      <w:r>
        <w:rPr>
          <w:rFonts w:ascii="Times New Roman" w:hAnsi="Times New Roman" w:cs="Times New Roman"/>
          <w:bCs/>
          <w:sz w:val="22"/>
          <w:szCs w:val="22"/>
        </w:rPr>
        <w:t>-</w:t>
      </w:r>
      <w:r w:rsidRPr="00F14D72">
        <w:rPr>
          <w:rFonts w:ascii="Times New Roman" w:hAnsi="Times New Roman" w:cs="Times New Roman"/>
          <w:bCs/>
          <w:sz w:val="22"/>
          <w:szCs w:val="22"/>
        </w:rPr>
        <w:t>polymorphism</w:t>
      </w:r>
      <w:r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Pr="009A12BE">
        <w:rPr>
          <w:rFonts w:ascii="Times New Roman" w:hAnsi="Times New Roman" w:cs="Times New Roman"/>
          <w:bCs/>
          <w:sz w:val="22"/>
          <w:szCs w:val="22"/>
        </w:rPr>
        <w:t>SNP</w:t>
      </w:r>
      <w:r>
        <w:rPr>
          <w:rFonts w:ascii="Times New Roman" w:hAnsi="Times New Roman" w:cs="Times New Roman"/>
          <w:bCs/>
          <w:sz w:val="22"/>
          <w:szCs w:val="22"/>
        </w:rPr>
        <w:t>)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 difference between genotype-matched source</w:t>
      </w:r>
      <w:r>
        <w:rPr>
          <w:rFonts w:ascii="Times New Roman" w:hAnsi="Times New Roman" w:cs="Times New Roman"/>
          <w:bCs/>
          <w:sz w:val="22"/>
          <w:szCs w:val="22"/>
        </w:rPr>
        <w:t>–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secondary case pairs in Los Angeles </w:t>
      </w:r>
      <w:r>
        <w:rPr>
          <w:rFonts w:ascii="Times New Roman" w:hAnsi="Times New Roman" w:cs="Times New Roman"/>
          <w:bCs/>
          <w:sz w:val="22"/>
          <w:szCs w:val="22"/>
        </w:rPr>
        <w:t>C</w:t>
      </w:r>
      <w:r w:rsidRPr="009A12BE">
        <w:rPr>
          <w:rFonts w:ascii="Times New Roman" w:hAnsi="Times New Roman" w:cs="Times New Roman"/>
          <w:bCs/>
          <w:sz w:val="22"/>
          <w:szCs w:val="22"/>
        </w:rPr>
        <w:t xml:space="preserve">ounty, </w:t>
      </w:r>
      <w:r>
        <w:rPr>
          <w:rFonts w:ascii="Times New Roman" w:hAnsi="Times New Roman" w:cs="Times New Roman"/>
          <w:bCs/>
          <w:sz w:val="22"/>
          <w:szCs w:val="22"/>
        </w:rPr>
        <w:t xml:space="preserve">California, </w:t>
      </w:r>
      <w:r w:rsidRPr="009A1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2015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–</w:t>
      </w:r>
      <w:r w:rsidRPr="009A1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2018</w:t>
      </w:r>
      <w:r w:rsidRPr="009A12BE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>
        <w:rPr>
          <w:rFonts w:ascii="Times New Roman" w:hAnsi="Times New Roman"/>
          <w:b/>
          <w:noProof/>
          <w:sz w:val="22"/>
        </w:rPr>
        <w:drawing>
          <wp:inline distT="0" distB="0" distL="0" distR="0" wp14:anchorId="01779EFA" wp14:editId="651A85CE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B7987" w14:textId="77777777" w:rsidR="00ED79BF" w:rsidRDefault="00ED79BF" w:rsidP="00286146">
      <w:pPr>
        <w:ind w:right="-90"/>
      </w:pPr>
      <w:r w:rsidRPr="009A12BE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1E7E2C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9224CB">
        <w:rPr>
          <w:rFonts w:ascii="Times New Roman" w:hAnsi="Times New Roman" w:cs="Times New Roman"/>
          <w:bCs/>
          <w:sz w:val="18"/>
          <w:szCs w:val="18"/>
        </w:rPr>
        <w:t>Modified case</w:t>
      </w:r>
      <w:r>
        <w:rPr>
          <w:rFonts w:ascii="Times New Roman" w:hAnsi="Times New Roman" w:cs="Times New Roman"/>
          <w:bCs/>
          <w:sz w:val="18"/>
          <w:szCs w:val="18"/>
        </w:rPr>
        <w:t>-</w:t>
      </w:r>
      <w:r w:rsidRPr="009224CB">
        <w:rPr>
          <w:rFonts w:ascii="Times New Roman" w:hAnsi="Times New Roman" w:cs="Times New Roman"/>
          <w:bCs/>
          <w:sz w:val="18"/>
          <w:szCs w:val="18"/>
        </w:rPr>
        <w:t>pair</w:t>
      </w:r>
      <w:r w:rsidRPr="0023365E">
        <w:rPr>
          <w:rFonts w:ascii="Times New Roman" w:hAnsi="Times New Roman" w:cs="Times New Roman"/>
          <w:bCs/>
          <w:sz w:val="18"/>
          <w:szCs w:val="18"/>
        </w:rPr>
        <w:t xml:space="preserve"> interval</w:t>
      </w:r>
      <w:r w:rsidRPr="001E7E2C">
        <w:rPr>
          <w:rFonts w:ascii="Times New Roman" w:hAnsi="Times New Roman" w:cs="Times New Roman"/>
          <w:bCs/>
          <w:sz w:val="18"/>
          <w:szCs w:val="18"/>
        </w:rPr>
        <w:t xml:space="preserve"> is </w:t>
      </w:r>
      <w:r w:rsidRPr="001E7E2C">
        <w:rPr>
          <w:rFonts w:ascii="Times New Roman" w:hAnsi="Times New Roman" w:cs="Times New Roman"/>
          <w:sz w:val="18"/>
          <w:szCs w:val="18"/>
        </w:rPr>
        <w:t xml:space="preserve">defined as the time between the estimated midpoint of the source </w:t>
      </w:r>
      <w:r>
        <w:rPr>
          <w:rFonts w:ascii="Times New Roman" w:hAnsi="Times New Roman" w:cs="Times New Roman"/>
          <w:sz w:val="18"/>
          <w:szCs w:val="18"/>
        </w:rPr>
        <w:t>patient</w:t>
      </w:r>
      <w:r w:rsidRPr="001E7E2C">
        <w:rPr>
          <w:rFonts w:ascii="Times New Roman" w:hAnsi="Times New Roman" w:cs="Times New Roman"/>
          <w:sz w:val="18"/>
          <w:szCs w:val="18"/>
        </w:rPr>
        <w:t xml:space="preserve">’s </w:t>
      </w:r>
      <w:r>
        <w:rPr>
          <w:rFonts w:ascii="Times New Roman" w:hAnsi="Times New Roman" w:cs="Times New Roman"/>
          <w:sz w:val="18"/>
          <w:szCs w:val="18"/>
        </w:rPr>
        <w:t xml:space="preserve">TB </w:t>
      </w:r>
      <w:r w:rsidRPr="001E7E2C">
        <w:rPr>
          <w:rFonts w:ascii="Times New Roman" w:hAnsi="Times New Roman" w:cs="Times New Roman"/>
          <w:sz w:val="18"/>
          <w:szCs w:val="18"/>
        </w:rPr>
        <w:t xml:space="preserve">infectious period and the sputum sample collection date of the secondary </w:t>
      </w:r>
      <w:r>
        <w:rPr>
          <w:rFonts w:ascii="Times New Roman" w:hAnsi="Times New Roman" w:cs="Times New Roman"/>
          <w:sz w:val="18"/>
          <w:szCs w:val="18"/>
        </w:rPr>
        <w:t>patient</w:t>
      </w:r>
      <w:r w:rsidRPr="001E7E2C">
        <w:rPr>
          <w:rFonts w:ascii="Times New Roman" w:hAnsi="Times New Roman" w:cs="Times New Roman"/>
          <w:bCs/>
          <w:sz w:val="18"/>
          <w:szCs w:val="18"/>
        </w:rPr>
        <w:t>.</w:t>
      </w:r>
      <w:r w:rsidRPr="001E7E2C">
        <w:rPr>
          <w:rFonts w:ascii="Times New Roman" w:hAnsi="Times New Roman"/>
          <w:sz w:val="18"/>
          <w:szCs w:val="22"/>
        </w:rPr>
        <w:t xml:space="preserve"> We assessed </w:t>
      </w:r>
      <w:r>
        <w:rPr>
          <w:rFonts w:ascii="Times New Roman" w:hAnsi="Times New Roman"/>
          <w:sz w:val="18"/>
          <w:szCs w:val="22"/>
        </w:rPr>
        <w:t>multiple</w:t>
      </w:r>
      <w:r w:rsidRPr="001E7E2C">
        <w:rPr>
          <w:rFonts w:ascii="Times New Roman" w:hAnsi="Times New Roman"/>
          <w:sz w:val="18"/>
          <w:szCs w:val="22"/>
        </w:rPr>
        <w:t xml:space="preserve"> mathematical functions to determine which, if any, provided a good fit to the data. A. A constant linear function fit, which assumes that </w:t>
      </w:r>
      <w:proofErr w:type="spellStart"/>
      <w:r w:rsidRPr="001E7E2C">
        <w:rPr>
          <w:rFonts w:ascii="Times New Roman" w:hAnsi="Times New Roman"/>
          <w:i/>
          <w:sz w:val="18"/>
          <w:szCs w:val="22"/>
        </w:rPr>
        <w:t>Mtb</w:t>
      </w:r>
      <w:proofErr w:type="spellEnd"/>
      <w:r w:rsidRPr="001E7E2C">
        <w:rPr>
          <w:rFonts w:ascii="Times New Roman" w:hAnsi="Times New Roman"/>
          <w:sz w:val="18"/>
          <w:szCs w:val="22"/>
        </w:rPr>
        <w:t xml:space="preserve"> accumulates SNPs at a constant rate throughout latent infection and disease. </w:t>
      </w:r>
      <w:r>
        <w:rPr>
          <w:rFonts w:ascii="Times New Roman" w:hAnsi="Times New Roman"/>
          <w:sz w:val="18"/>
          <w:szCs w:val="22"/>
        </w:rPr>
        <w:t>B</w:t>
      </w:r>
      <w:r w:rsidRPr="001E7E2C">
        <w:rPr>
          <w:rFonts w:ascii="Times New Roman" w:hAnsi="Times New Roman"/>
          <w:sz w:val="18"/>
          <w:szCs w:val="22"/>
        </w:rPr>
        <w:t xml:space="preserve">. Piecewise linear function fit, which assumes that the mutation rate during active disease </w:t>
      </w:r>
      <w:r>
        <w:rPr>
          <w:rFonts w:ascii="Times New Roman" w:hAnsi="Times New Roman"/>
          <w:sz w:val="18"/>
          <w:szCs w:val="22"/>
        </w:rPr>
        <w:t>might</w:t>
      </w:r>
      <w:r w:rsidRPr="001E7E2C">
        <w:rPr>
          <w:rFonts w:ascii="Times New Roman" w:hAnsi="Times New Roman"/>
          <w:sz w:val="18"/>
          <w:szCs w:val="22"/>
        </w:rPr>
        <w:t xml:space="preserve"> be different from the mutation rate during latent infection. We defined a threshold below which the</w:t>
      </w:r>
      <w:r w:rsidRPr="0023365E">
        <w:t xml:space="preserve"> </w:t>
      </w:r>
      <w:r w:rsidRPr="0023365E">
        <w:rPr>
          <w:rFonts w:ascii="Times New Roman" w:hAnsi="Times New Roman"/>
          <w:sz w:val="18"/>
          <w:szCs w:val="22"/>
        </w:rPr>
        <w:t>modified case</w:t>
      </w:r>
      <w:r>
        <w:rPr>
          <w:rFonts w:ascii="Times New Roman" w:hAnsi="Times New Roman"/>
          <w:sz w:val="18"/>
          <w:szCs w:val="22"/>
        </w:rPr>
        <w:t>-</w:t>
      </w:r>
      <w:r w:rsidRPr="0023365E">
        <w:rPr>
          <w:rFonts w:ascii="Times New Roman" w:hAnsi="Times New Roman"/>
          <w:sz w:val="18"/>
          <w:szCs w:val="22"/>
        </w:rPr>
        <w:t xml:space="preserve">pair </w:t>
      </w:r>
      <w:r w:rsidRPr="001E7E2C">
        <w:rPr>
          <w:rFonts w:ascii="Times New Roman" w:hAnsi="Times New Roman"/>
          <w:sz w:val="18"/>
          <w:szCs w:val="22"/>
        </w:rPr>
        <w:t xml:space="preserve">interval was unlikely to include a long period of latent infection, equivalent to the sum of half the median infectious period of included source </w:t>
      </w:r>
      <w:r>
        <w:rPr>
          <w:rFonts w:ascii="Times New Roman" w:hAnsi="Times New Roman"/>
          <w:sz w:val="18"/>
          <w:szCs w:val="22"/>
        </w:rPr>
        <w:t>patients</w:t>
      </w:r>
      <w:r w:rsidRPr="001E7E2C">
        <w:rPr>
          <w:rFonts w:ascii="Times New Roman" w:hAnsi="Times New Roman"/>
          <w:sz w:val="18"/>
          <w:szCs w:val="22"/>
        </w:rPr>
        <w:t xml:space="preserve"> and the median </w:t>
      </w:r>
      <w:r>
        <w:rPr>
          <w:rFonts w:ascii="Times New Roman" w:hAnsi="Times New Roman"/>
          <w:sz w:val="18"/>
          <w:szCs w:val="22"/>
        </w:rPr>
        <w:t xml:space="preserve">TB </w:t>
      </w:r>
      <w:r w:rsidRPr="001E7E2C">
        <w:rPr>
          <w:rFonts w:ascii="Times New Roman" w:hAnsi="Times New Roman"/>
          <w:sz w:val="18"/>
          <w:szCs w:val="22"/>
        </w:rPr>
        <w:t xml:space="preserve">infectious period of secondary </w:t>
      </w:r>
      <w:r>
        <w:rPr>
          <w:rFonts w:ascii="Times New Roman" w:hAnsi="Times New Roman"/>
          <w:sz w:val="18"/>
          <w:szCs w:val="22"/>
        </w:rPr>
        <w:t>patients</w:t>
      </w:r>
      <w:r w:rsidRPr="001E7E2C">
        <w:rPr>
          <w:rFonts w:ascii="Times New Roman" w:hAnsi="Times New Roman"/>
          <w:sz w:val="18"/>
          <w:szCs w:val="22"/>
        </w:rPr>
        <w:t>. Among the pairs in the analytic data</w:t>
      </w:r>
      <w:r>
        <w:rPr>
          <w:rFonts w:ascii="Times New Roman" w:hAnsi="Times New Roman"/>
          <w:sz w:val="18"/>
          <w:szCs w:val="22"/>
        </w:rPr>
        <w:t xml:space="preserve"> </w:t>
      </w:r>
      <w:r w:rsidRPr="001E7E2C">
        <w:rPr>
          <w:rFonts w:ascii="Times New Roman" w:hAnsi="Times New Roman"/>
          <w:sz w:val="18"/>
          <w:szCs w:val="22"/>
        </w:rPr>
        <w:t xml:space="preserve">set, we calculated this threshold to be 274 days, or approximately </w:t>
      </w:r>
      <w:r>
        <w:rPr>
          <w:rFonts w:ascii="Times New Roman" w:hAnsi="Times New Roman"/>
          <w:sz w:val="18"/>
          <w:szCs w:val="22"/>
        </w:rPr>
        <w:t>9</w:t>
      </w:r>
      <w:r w:rsidRPr="001E7E2C">
        <w:rPr>
          <w:rFonts w:ascii="Times New Roman" w:hAnsi="Times New Roman"/>
          <w:sz w:val="18"/>
          <w:szCs w:val="22"/>
        </w:rPr>
        <w:t xml:space="preserve"> months. The secondary cases in case</w:t>
      </w:r>
      <w:r>
        <w:rPr>
          <w:rFonts w:ascii="Times New Roman" w:hAnsi="Times New Roman"/>
          <w:sz w:val="18"/>
          <w:szCs w:val="22"/>
        </w:rPr>
        <w:t xml:space="preserve"> </w:t>
      </w:r>
      <w:r w:rsidRPr="001E7E2C">
        <w:rPr>
          <w:rFonts w:ascii="Times New Roman" w:hAnsi="Times New Roman"/>
          <w:sz w:val="18"/>
          <w:szCs w:val="22"/>
        </w:rPr>
        <w:t xml:space="preserve">pairs with </w:t>
      </w:r>
      <w:r w:rsidRPr="0023365E">
        <w:rPr>
          <w:rFonts w:ascii="Times New Roman" w:hAnsi="Times New Roman"/>
          <w:sz w:val="18"/>
          <w:szCs w:val="22"/>
        </w:rPr>
        <w:t>modified case</w:t>
      </w:r>
      <w:r>
        <w:rPr>
          <w:rFonts w:ascii="Times New Roman" w:hAnsi="Times New Roman"/>
          <w:sz w:val="18"/>
          <w:szCs w:val="22"/>
        </w:rPr>
        <w:t>-</w:t>
      </w:r>
      <w:r w:rsidRPr="0023365E">
        <w:rPr>
          <w:rFonts w:ascii="Times New Roman" w:hAnsi="Times New Roman"/>
          <w:sz w:val="18"/>
          <w:szCs w:val="22"/>
        </w:rPr>
        <w:t>pair</w:t>
      </w:r>
      <w:r w:rsidRPr="001E7E2C">
        <w:rPr>
          <w:rFonts w:ascii="Times New Roman" w:hAnsi="Times New Roman"/>
          <w:sz w:val="18"/>
          <w:szCs w:val="22"/>
        </w:rPr>
        <w:t xml:space="preserve"> intervals shorter than this period are presumed to have experienced short or no period of latent infection, and their </w:t>
      </w:r>
      <w:proofErr w:type="spellStart"/>
      <w:r w:rsidRPr="001E7E2C">
        <w:rPr>
          <w:rFonts w:ascii="Times New Roman" w:hAnsi="Times New Roman"/>
          <w:i/>
          <w:iCs/>
          <w:sz w:val="18"/>
          <w:szCs w:val="22"/>
        </w:rPr>
        <w:t>Mtb</w:t>
      </w:r>
      <w:proofErr w:type="spellEnd"/>
      <w:r w:rsidRPr="001E7E2C">
        <w:rPr>
          <w:rFonts w:ascii="Times New Roman" w:hAnsi="Times New Roman"/>
          <w:sz w:val="18"/>
          <w:szCs w:val="22"/>
        </w:rPr>
        <w:t xml:space="preserve"> </w:t>
      </w:r>
      <w:r>
        <w:rPr>
          <w:rFonts w:ascii="Times New Roman" w:hAnsi="Times New Roman"/>
          <w:sz w:val="18"/>
          <w:szCs w:val="22"/>
        </w:rPr>
        <w:t>is</w:t>
      </w:r>
      <w:r w:rsidRPr="001E7E2C">
        <w:rPr>
          <w:rFonts w:ascii="Times New Roman" w:hAnsi="Times New Roman"/>
          <w:sz w:val="18"/>
          <w:szCs w:val="22"/>
        </w:rPr>
        <w:t xml:space="preserve"> therefore subject only to the rate of mutation during disease. Case pairs with a</w:t>
      </w:r>
      <w:r w:rsidRPr="0023365E">
        <w:t xml:space="preserve"> </w:t>
      </w:r>
      <w:r w:rsidRPr="0023365E">
        <w:rPr>
          <w:rFonts w:ascii="Times New Roman" w:hAnsi="Times New Roman"/>
          <w:sz w:val="18"/>
          <w:szCs w:val="22"/>
        </w:rPr>
        <w:t>modified case</w:t>
      </w:r>
      <w:r>
        <w:rPr>
          <w:rFonts w:ascii="Times New Roman" w:hAnsi="Times New Roman"/>
          <w:sz w:val="18"/>
          <w:szCs w:val="22"/>
        </w:rPr>
        <w:t>-</w:t>
      </w:r>
      <w:r w:rsidRPr="0023365E">
        <w:rPr>
          <w:rFonts w:ascii="Times New Roman" w:hAnsi="Times New Roman"/>
          <w:sz w:val="18"/>
          <w:szCs w:val="22"/>
        </w:rPr>
        <w:t xml:space="preserve">pair </w:t>
      </w:r>
      <w:r w:rsidRPr="001E7E2C">
        <w:rPr>
          <w:rFonts w:ascii="Times New Roman" w:hAnsi="Times New Roman"/>
          <w:sz w:val="18"/>
          <w:szCs w:val="22"/>
        </w:rPr>
        <w:t xml:space="preserve">interval greater than this value are subject to a different rate, which is a composite of the rates during </w:t>
      </w:r>
      <w:r>
        <w:rPr>
          <w:rFonts w:ascii="Times New Roman" w:hAnsi="Times New Roman"/>
          <w:sz w:val="18"/>
          <w:szCs w:val="22"/>
        </w:rPr>
        <w:t>disease</w:t>
      </w:r>
      <w:r w:rsidRPr="001E7E2C">
        <w:rPr>
          <w:rFonts w:ascii="Times New Roman" w:hAnsi="Times New Roman"/>
          <w:sz w:val="18"/>
          <w:szCs w:val="22"/>
        </w:rPr>
        <w:t xml:space="preserve"> and latent infection.</w:t>
      </w:r>
      <w:r>
        <w:rPr>
          <w:rFonts w:ascii="Times New Roman" w:hAnsi="Times New Roman"/>
          <w:sz w:val="18"/>
          <w:szCs w:val="22"/>
        </w:rPr>
        <w:fldChar w:fldCharType="begin"/>
      </w:r>
      <w:r>
        <w:rPr>
          <w:rFonts w:ascii="Times New Roman" w:hAnsi="Times New Roman"/>
          <w:sz w:val="18"/>
          <w:szCs w:val="22"/>
        </w:rPr>
        <w:instrText xml:space="preserve"> ADDIN </w:instrText>
      </w:r>
      <w:r>
        <w:rPr>
          <w:rFonts w:ascii="Times New Roman" w:hAnsi="Times New Roman"/>
          <w:sz w:val="18"/>
          <w:szCs w:val="22"/>
        </w:rPr>
        <w:fldChar w:fldCharType="end"/>
      </w:r>
    </w:p>
    <w:p w14:paraId="28CD9064" w14:textId="77777777" w:rsidR="00640E2F" w:rsidRDefault="00640E2F" w:rsidP="00286146"/>
    <w:sectPr w:rsidR="00640E2F" w:rsidSect="003B0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BE1"/>
    <w:rsid w:val="00027835"/>
    <w:rsid w:val="00030616"/>
    <w:rsid w:val="00032ED7"/>
    <w:rsid w:val="00033C45"/>
    <w:rsid w:val="0003433E"/>
    <w:rsid w:val="00037586"/>
    <w:rsid w:val="000433F1"/>
    <w:rsid w:val="0004551E"/>
    <w:rsid w:val="00050EF9"/>
    <w:rsid w:val="000519DB"/>
    <w:rsid w:val="00057947"/>
    <w:rsid w:val="00066608"/>
    <w:rsid w:val="000712F6"/>
    <w:rsid w:val="00071433"/>
    <w:rsid w:val="00071F43"/>
    <w:rsid w:val="00073A71"/>
    <w:rsid w:val="000756A3"/>
    <w:rsid w:val="00080A1B"/>
    <w:rsid w:val="0008665D"/>
    <w:rsid w:val="00094F45"/>
    <w:rsid w:val="00097EDC"/>
    <w:rsid w:val="000A1A52"/>
    <w:rsid w:val="000A330A"/>
    <w:rsid w:val="000A5148"/>
    <w:rsid w:val="000A6033"/>
    <w:rsid w:val="000A66F7"/>
    <w:rsid w:val="000B1F9F"/>
    <w:rsid w:val="000B5DF1"/>
    <w:rsid w:val="000C47C3"/>
    <w:rsid w:val="000C6DB7"/>
    <w:rsid w:val="000D0D80"/>
    <w:rsid w:val="000D1649"/>
    <w:rsid w:val="000D2CC9"/>
    <w:rsid w:val="000D3358"/>
    <w:rsid w:val="000D4FAA"/>
    <w:rsid w:val="000D77C7"/>
    <w:rsid w:val="000D7A70"/>
    <w:rsid w:val="000E2C62"/>
    <w:rsid w:val="000E7CE7"/>
    <w:rsid w:val="000F0812"/>
    <w:rsid w:val="000F1051"/>
    <w:rsid w:val="000F1E1E"/>
    <w:rsid w:val="000F2D4E"/>
    <w:rsid w:val="000F3B89"/>
    <w:rsid w:val="000F42E5"/>
    <w:rsid w:val="000F4C01"/>
    <w:rsid w:val="000F6EA0"/>
    <w:rsid w:val="00104A39"/>
    <w:rsid w:val="00104D66"/>
    <w:rsid w:val="00106A72"/>
    <w:rsid w:val="00106DCC"/>
    <w:rsid w:val="00111420"/>
    <w:rsid w:val="00111F00"/>
    <w:rsid w:val="001155B2"/>
    <w:rsid w:val="001158C2"/>
    <w:rsid w:val="00120FF2"/>
    <w:rsid w:val="00125F06"/>
    <w:rsid w:val="001419BC"/>
    <w:rsid w:val="00141A50"/>
    <w:rsid w:val="001423F9"/>
    <w:rsid w:val="00143006"/>
    <w:rsid w:val="001464CC"/>
    <w:rsid w:val="00146F58"/>
    <w:rsid w:val="00152636"/>
    <w:rsid w:val="00156FA8"/>
    <w:rsid w:val="00161284"/>
    <w:rsid w:val="001637D4"/>
    <w:rsid w:val="0016397D"/>
    <w:rsid w:val="0017176D"/>
    <w:rsid w:val="00173D0A"/>
    <w:rsid w:val="00175203"/>
    <w:rsid w:val="00175451"/>
    <w:rsid w:val="001756F5"/>
    <w:rsid w:val="0017789D"/>
    <w:rsid w:val="001808B2"/>
    <w:rsid w:val="00182E83"/>
    <w:rsid w:val="00184A41"/>
    <w:rsid w:val="00191199"/>
    <w:rsid w:val="00191408"/>
    <w:rsid w:val="001933F2"/>
    <w:rsid w:val="00194465"/>
    <w:rsid w:val="00195206"/>
    <w:rsid w:val="001952B9"/>
    <w:rsid w:val="00195F94"/>
    <w:rsid w:val="001A097D"/>
    <w:rsid w:val="001A72B5"/>
    <w:rsid w:val="001B3707"/>
    <w:rsid w:val="001B758D"/>
    <w:rsid w:val="001B769F"/>
    <w:rsid w:val="001C1850"/>
    <w:rsid w:val="001D0CE5"/>
    <w:rsid w:val="001D2627"/>
    <w:rsid w:val="001D309A"/>
    <w:rsid w:val="001D3CB8"/>
    <w:rsid w:val="001D7509"/>
    <w:rsid w:val="001E1F23"/>
    <w:rsid w:val="001E282A"/>
    <w:rsid w:val="001E44C9"/>
    <w:rsid w:val="001E4CEF"/>
    <w:rsid w:val="001E641F"/>
    <w:rsid w:val="001F5514"/>
    <w:rsid w:val="00201E8D"/>
    <w:rsid w:val="00201F2E"/>
    <w:rsid w:val="00203A3A"/>
    <w:rsid w:val="00206005"/>
    <w:rsid w:val="00213F07"/>
    <w:rsid w:val="00216711"/>
    <w:rsid w:val="00216E89"/>
    <w:rsid w:val="0022370C"/>
    <w:rsid w:val="002279A3"/>
    <w:rsid w:val="002334D6"/>
    <w:rsid w:val="00236BD7"/>
    <w:rsid w:val="002409BD"/>
    <w:rsid w:val="00242B4F"/>
    <w:rsid w:val="00242CF6"/>
    <w:rsid w:val="00246198"/>
    <w:rsid w:val="00246292"/>
    <w:rsid w:val="002504D5"/>
    <w:rsid w:val="00253495"/>
    <w:rsid w:val="0025664D"/>
    <w:rsid w:val="0026155E"/>
    <w:rsid w:val="002644F7"/>
    <w:rsid w:val="00267679"/>
    <w:rsid w:val="00267809"/>
    <w:rsid w:val="00271107"/>
    <w:rsid w:val="00271698"/>
    <w:rsid w:val="00272DD5"/>
    <w:rsid w:val="00274F52"/>
    <w:rsid w:val="00280DF4"/>
    <w:rsid w:val="00286146"/>
    <w:rsid w:val="00287999"/>
    <w:rsid w:val="00287F79"/>
    <w:rsid w:val="002917EC"/>
    <w:rsid w:val="00294ED7"/>
    <w:rsid w:val="00295ABE"/>
    <w:rsid w:val="00297AF8"/>
    <w:rsid w:val="002A528A"/>
    <w:rsid w:val="002B2D69"/>
    <w:rsid w:val="002B4AFE"/>
    <w:rsid w:val="002B4E59"/>
    <w:rsid w:val="002C0360"/>
    <w:rsid w:val="002C2B19"/>
    <w:rsid w:val="002C3983"/>
    <w:rsid w:val="002C3D98"/>
    <w:rsid w:val="002C5168"/>
    <w:rsid w:val="002C6C86"/>
    <w:rsid w:val="002D0D7F"/>
    <w:rsid w:val="002D474B"/>
    <w:rsid w:val="002D72B5"/>
    <w:rsid w:val="002D7FA9"/>
    <w:rsid w:val="002E2565"/>
    <w:rsid w:val="002E2A5A"/>
    <w:rsid w:val="002E2D68"/>
    <w:rsid w:val="002F483D"/>
    <w:rsid w:val="002F4857"/>
    <w:rsid w:val="002F49FB"/>
    <w:rsid w:val="002F50B1"/>
    <w:rsid w:val="0030409D"/>
    <w:rsid w:val="00307836"/>
    <w:rsid w:val="00310AA8"/>
    <w:rsid w:val="00314421"/>
    <w:rsid w:val="00330C9F"/>
    <w:rsid w:val="00334120"/>
    <w:rsid w:val="003355B9"/>
    <w:rsid w:val="003433B9"/>
    <w:rsid w:val="003473B8"/>
    <w:rsid w:val="00347D9F"/>
    <w:rsid w:val="00351C96"/>
    <w:rsid w:val="00360AB3"/>
    <w:rsid w:val="00360DD1"/>
    <w:rsid w:val="0036557F"/>
    <w:rsid w:val="00377F0F"/>
    <w:rsid w:val="00381684"/>
    <w:rsid w:val="003819C2"/>
    <w:rsid w:val="00386BED"/>
    <w:rsid w:val="003910DB"/>
    <w:rsid w:val="00392D70"/>
    <w:rsid w:val="00393377"/>
    <w:rsid w:val="00396EBF"/>
    <w:rsid w:val="003A1A01"/>
    <w:rsid w:val="003A2E8C"/>
    <w:rsid w:val="003A628E"/>
    <w:rsid w:val="003B01A8"/>
    <w:rsid w:val="003B10D9"/>
    <w:rsid w:val="003B3C54"/>
    <w:rsid w:val="003B5DD8"/>
    <w:rsid w:val="003B66A3"/>
    <w:rsid w:val="003C2684"/>
    <w:rsid w:val="003C28E8"/>
    <w:rsid w:val="003C30A1"/>
    <w:rsid w:val="003C52C7"/>
    <w:rsid w:val="003D350B"/>
    <w:rsid w:val="003D7741"/>
    <w:rsid w:val="003E0BF5"/>
    <w:rsid w:val="003E165B"/>
    <w:rsid w:val="003E5564"/>
    <w:rsid w:val="003E684B"/>
    <w:rsid w:val="003F1057"/>
    <w:rsid w:val="003F11E1"/>
    <w:rsid w:val="003F17CC"/>
    <w:rsid w:val="003F1EB4"/>
    <w:rsid w:val="003F277A"/>
    <w:rsid w:val="003F50E2"/>
    <w:rsid w:val="003F531D"/>
    <w:rsid w:val="003F7C17"/>
    <w:rsid w:val="00401FF0"/>
    <w:rsid w:val="004028D9"/>
    <w:rsid w:val="004034D9"/>
    <w:rsid w:val="004078E2"/>
    <w:rsid w:val="00407CD5"/>
    <w:rsid w:val="00413BEA"/>
    <w:rsid w:val="00413DE8"/>
    <w:rsid w:val="004162D0"/>
    <w:rsid w:val="00416497"/>
    <w:rsid w:val="00425227"/>
    <w:rsid w:val="0042668E"/>
    <w:rsid w:val="00427DFD"/>
    <w:rsid w:val="004369AA"/>
    <w:rsid w:val="00437702"/>
    <w:rsid w:val="00440CBE"/>
    <w:rsid w:val="00441B83"/>
    <w:rsid w:val="00441F00"/>
    <w:rsid w:val="004435BD"/>
    <w:rsid w:val="00445B4D"/>
    <w:rsid w:val="00445DD1"/>
    <w:rsid w:val="00446991"/>
    <w:rsid w:val="00446E40"/>
    <w:rsid w:val="00450E8F"/>
    <w:rsid w:val="004512A0"/>
    <w:rsid w:val="00453574"/>
    <w:rsid w:val="00456AEC"/>
    <w:rsid w:val="0045776A"/>
    <w:rsid w:val="004761AF"/>
    <w:rsid w:val="004803AD"/>
    <w:rsid w:val="00485C43"/>
    <w:rsid w:val="0048730F"/>
    <w:rsid w:val="00487771"/>
    <w:rsid w:val="004928B3"/>
    <w:rsid w:val="00492D64"/>
    <w:rsid w:val="00492F0D"/>
    <w:rsid w:val="004932D2"/>
    <w:rsid w:val="00495AC6"/>
    <w:rsid w:val="004A2F0B"/>
    <w:rsid w:val="004A52C6"/>
    <w:rsid w:val="004A53F0"/>
    <w:rsid w:val="004A5AE6"/>
    <w:rsid w:val="004A6A5F"/>
    <w:rsid w:val="004B0F55"/>
    <w:rsid w:val="004B32A7"/>
    <w:rsid w:val="004B5839"/>
    <w:rsid w:val="004C43CB"/>
    <w:rsid w:val="004C6E68"/>
    <w:rsid w:val="004D2369"/>
    <w:rsid w:val="004D3164"/>
    <w:rsid w:val="004D3CE0"/>
    <w:rsid w:val="004D6A94"/>
    <w:rsid w:val="004D775F"/>
    <w:rsid w:val="004E0868"/>
    <w:rsid w:val="004E2357"/>
    <w:rsid w:val="004E2801"/>
    <w:rsid w:val="004E2F25"/>
    <w:rsid w:val="004E4875"/>
    <w:rsid w:val="004E5778"/>
    <w:rsid w:val="004E5D71"/>
    <w:rsid w:val="004E63BF"/>
    <w:rsid w:val="004F0548"/>
    <w:rsid w:val="004F0A25"/>
    <w:rsid w:val="004F2ED3"/>
    <w:rsid w:val="004F3CC0"/>
    <w:rsid w:val="004F6BD1"/>
    <w:rsid w:val="004F71E1"/>
    <w:rsid w:val="00506854"/>
    <w:rsid w:val="00507BAB"/>
    <w:rsid w:val="00512FEA"/>
    <w:rsid w:val="00513ECE"/>
    <w:rsid w:val="005142CB"/>
    <w:rsid w:val="00515D5A"/>
    <w:rsid w:val="00523902"/>
    <w:rsid w:val="00534422"/>
    <w:rsid w:val="005406B4"/>
    <w:rsid w:val="005424CD"/>
    <w:rsid w:val="005426DD"/>
    <w:rsid w:val="0054350E"/>
    <w:rsid w:val="005443AA"/>
    <w:rsid w:val="005445B9"/>
    <w:rsid w:val="00544E06"/>
    <w:rsid w:val="00545DE7"/>
    <w:rsid w:val="00554161"/>
    <w:rsid w:val="005626D4"/>
    <w:rsid w:val="005719CD"/>
    <w:rsid w:val="00573CE7"/>
    <w:rsid w:val="0057785F"/>
    <w:rsid w:val="00580B17"/>
    <w:rsid w:val="00582649"/>
    <w:rsid w:val="00587E19"/>
    <w:rsid w:val="0059077E"/>
    <w:rsid w:val="005960C2"/>
    <w:rsid w:val="00597100"/>
    <w:rsid w:val="005A0F4B"/>
    <w:rsid w:val="005A223E"/>
    <w:rsid w:val="005A2BF2"/>
    <w:rsid w:val="005A72E7"/>
    <w:rsid w:val="005A7FCA"/>
    <w:rsid w:val="005B38FE"/>
    <w:rsid w:val="005B58B9"/>
    <w:rsid w:val="005C0AD3"/>
    <w:rsid w:val="005C0F32"/>
    <w:rsid w:val="005C1F11"/>
    <w:rsid w:val="005C6383"/>
    <w:rsid w:val="005D5D8F"/>
    <w:rsid w:val="005E0747"/>
    <w:rsid w:val="005E3405"/>
    <w:rsid w:val="005E76F4"/>
    <w:rsid w:val="005E7ABE"/>
    <w:rsid w:val="006004CA"/>
    <w:rsid w:val="00606037"/>
    <w:rsid w:val="00607FC2"/>
    <w:rsid w:val="00610BDA"/>
    <w:rsid w:val="00611CE5"/>
    <w:rsid w:val="006122CF"/>
    <w:rsid w:val="00613130"/>
    <w:rsid w:val="00615B47"/>
    <w:rsid w:val="006244F2"/>
    <w:rsid w:val="00625AB5"/>
    <w:rsid w:val="0063058C"/>
    <w:rsid w:val="00632934"/>
    <w:rsid w:val="00636F2C"/>
    <w:rsid w:val="00640E2F"/>
    <w:rsid w:val="00645BA8"/>
    <w:rsid w:val="00646A50"/>
    <w:rsid w:val="00647B80"/>
    <w:rsid w:val="00652403"/>
    <w:rsid w:val="0065332A"/>
    <w:rsid w:val="00654D55"/>
    <w:rsid w:val="006600DB"/>
    <w:rsid w:val="00660917"/>
    <w:rsid w:val="00661E08"/>
    <w:rsid w:val="0066239F"/>
    <w:rsid w:val="0067455C"/>
    <w:rsid w:val="00677760"/>
    <w:rsid w:val="006814C5"/>
    <w:rsid w:val="006836CC"/>
    <w:rsid w:val="006855E5"/>
    <w:rsid w:val="00690CD6"/>
    <w:rsid w:val="00692974"/>
    <w:rsid w:val="006A0076"/>
    <w:rsid w:val="006A2C11"/>
    <w:rsid w:val="006A38DC"/>
    <w:rsid w:val="006A44D0"/>
    <w:rsid w:val="006A7148"/>
    <w:rsid w:val="006A7209"/>
    <w:rsid w:val="006B10C3"/>
    <w:rsid w:val="006B2D9D"/>
    <w:rsid w:val="006B52A6"/>
    <w:rsid w:val="006C2A59"/>
    <w:rsid w:val="006C2FA8"/>
    <w:rsid w:val="006D7A34"/>
    <w:rsid w:val="006E16CC"/>
    <w:rsid w:val="006E3FF5"/>
    <w:rsid w:val="006E6BBC"/>
    <w:rsid w:val="006E7523"/>
    <w:rsid w:val="006F17D0"/>
    <w:rsid w:val="006F3384"/>
    <w:rsid w:val="006F473F"/>
    <w:rsid w:val="007007D3"/>
    <w:rsid w:val="00702B9E"/>
    <w:rsid w:val="0070690E"/>
    <w:rsid w:val="00711193"/>
    <w:rsid w:val="00715D49"/>
    <w:rsid w:val="00716534"/>
    <w:rsid w:val="007170DB"/>
    <w:rsid w:val="00722B68"/>
    <w:rsid w:val="007247E2"/>
    <w:rsid w:val="00733123"/>
    <w:rsid w:val="00741DF1"/>
    <w:rsid w:val="00745AAF"/>
    <w:rsid w:val="00750928"/>
    <w:rsid w:val="007520D0"/>
    <w:rsid w:val="00754646"/>
    <w:rsid w:val="00755F22"/>
    <w:rsid w:val="00765012"/>
    <w:rsid w:val="00766637"/>
    <w:rsid w:val="00766BF2"/>
    <w:rsid w:val="00767C42"/>
    <w:rsid w:val="00767E45"/>
    <w:rsid w:val="00770260"/>
    <w:rsid w:val="00771D27"/>
    <w:rsid w:val="00775040"/>
    <w:rsid w:val="00782081"/>
    <w:rsid w:val="00782A5A"/>
    <w:rsid w:val="007831FD"/>
    <w:rsid w:val="00783A29"/>
    <w:rsid w:val="00785044"/>
    <w:rsid w:val="00786A98"/>
    <w:rsid w:val="00787D2B"/>
    <w:rsid w:val="00793F6C"/>
    <w:rsid w:val="00794E81"/>
    <w:rsid w:val="00794F6B"/>
    <w:rsid w:val="00796DEA"/>
    <w:rsid w:val="00797771"/>
    <w:rsid w:val="007A0C0E"/>
    <w:rsid w:val="007A1126"/>
    <w:rsid w:val="007A4D0F"/>
    <w:rsid w:val="007A64F7"/>
    <w:rsid w:val="007B40E1"/>
    <w:rsid w:val="007B469E"/>
    <w:rsid w:val="007C0716"/>
    <w:rsid w:val="007C7697"/>
    <w:rsid w:val="007C7B64"/>
    <w:rsid w:val="007E5DFD"/>
    <w:rsid w:val="007E6591"/>
    <w:rsid w:val="007F0759"/>
    <w:rsid w:val="007F397A"/>
    <w:rsid w:val="007F7B7F"/>
    <w:rsid w:val="00804211"/>
    <w:rsid w:val="008054FA"/>
    <w:rsid w:val="0080594A"/>
    <w:rsid w:val="008066A7"/>
    <w:rsid w:val="00807D2A"/>
    <w:rsid w:val="008109CB"/>
    <w:rsid w:val="00810EA9"/>
    <w:rsid w:val="0081101F"/>
    <w:rsid w:val="00811C09"/>
    <w:rsid w:val="00812E33"/>
    <w:rsid w:val="0081622D"/>
    <w:rsid w:val="00820FD6"/>
    <w:rsid w:val="0082695F"/>
    <w:rsid w:val="0082699E"/>
    <w:rsid w:val="008302A0"/>
    <w:rsid w:val="00836231"/>
    <w:rsid w:val="0084392F"/>
    <w:rsid w:val="008509B4"/>
    <w:rsid w:val="00851C99"/>
    <w:rsid w:val="00855BB2"/>
    <w:rsid w:val="00856408"/>
    <w:rsid w:val="00857811"/>
    <w:rsid w:val="00867368"/>
    <w:rsid w:val="0087195E"/>
    <w:rsid w:val="00872D16"/>
    <w:rsid w:val="00872D47"/>
    <w:rsid w:val="008777B4"/>
    <w:rsid w:val="0088001D"/>
    <w:rsid w:val="00881FC1"/>
    <w:rsid w:val="00886D18"/>
    <w:rsid w:val="008A6986"/>
    <w:rsid w:val="008B1E34"/>
    <w:rsid w:val="008B3D1A"/>
    <w:rsid w:val="008B71EC"/>
    <w:rsid w:val="008C2728"/>
    <w:rsid w:val="008C575B"/>
    <w:rsid w:val="008C7DF4"/>
    <w:rsid w:val="008D20B1"/>
    <w:rsid w:val="008D2C00"/>
    <w:rsid w:val="008D669B"/>
    <w:rsid w:val="008D6F20"/>
    <w:rsid w:val="008D7D49"/>
    <w:rsid w:val="008E2A54"/>
    <w:rsid w:val="008E40AB"/>
    <w:rsid w:val="008F1366"/>
    <w:rsid w:val="008F3964"/>
    <w:rsid w:val="008F60A1"/>
    <w:rsid w:val="009023E7"/>
    <w:rsid w:val="0090541C"/>
    <w:rsid w:val="00906153"/>
    <w:rsid w:val="0090714D"/>
    <w:rsid w:val="00907BE1"/>
    <w:rsid w:val="00910767"/>
    <w:rsid w:val="00912C79"/>
    <w:rsid w:val="00912CE3"/>
    <w:rsid w:val="00913FF9"/>
    <w:rsid w:val="00921CC7"/>
    <w:rsid w:val="009257DE"/>
    <w:rsid w:val="009262AC"/>
    <w:rsid w:val="00927CF4"/>
    <w:rsid w:val="00930F76"/>
    <w:rsid w:val="00933941"/>
    <w:rsid w:val="00933BB1"/>
    <w:rsid w:val="009348B0"/>
    <w:rsid w:val="0093562F"/>
    <w:rsid w:val="00940B9D"/>
    <w:rsid w:val="00942253"/>
    <w:rsid w:val="00944CCE"/>
    <w:rsid w:val="00944F11"/>
    <w:rsid w:val="00946EFF"/>
    <w:rsid w:val="00950178"/>
    <w:rsid w:val="0095423A"/>
    <w:rsid w:val="00955600"/>
    <w:rsid w:val="00955B64"/>
    <w:rsid w:val="00957838"/>
    <w:rsid w:val="009600C0"/>
    <w:rsid w:val="009630C2"/>
    <w:rsid w:val="00965FA2"/>
    <w:rsid w:val="00972CDD"/>
    <w:rsid w:val="00974A66"/>
    <w:rsid w:val="00974AD2"/>
    <w:rsid w:val="00974BF3"/>
    <w:rsid w:val="00976440"/>
    <w:rsid w:val="009779B3"/>
    <w:rsid w:val="00977E03"/>
    <w:rsid w:val="0098492A"/>
    <w:rsid w:val="009861D7"/>
    <w:rsid w:val="00990F99"/>
    <w:rsid w:val="00995D2E"/>
    <w:rsid w:val="00996714"/>
    <w:rsid w:val="009A04AD"/>
    <w:rsid w:val="009A2C87"/>
    <w:rsid w:val="009A2CAC"/>
    <w:rsid w:val="009A79EA"/>
    <w:rsid w:val="009B05A3"/>
    <w:rsid w:val="009B0D9C"/>
    <w:rsid w:val="009B1F19"/>
    <w:rsid w:val="009B6932"/>
    <w:rsid w:val="009C1488"/>
    <w:rsid w:val="009C2108"/>
    <w:rsid w:val="009C7FBF"/>
    <w:rsid w:val="009E0E00"/>
    <w:rsid w:val="009E4C72"/>
    <w:rsid w:val="009E747F"/>
    <w:rsid w:val="009F0AA9"/>
    <w:rsid w:val="009F0F18"/>
    <w:rsid w:val="00A02390"/>
    <w:rsid w:val="00A03997"/>
    <w:rsid w:val="00A0714F"/>
    <w:rsid w:val="00A07399"/>
    <w:rsid w:val="00A1590A"/>
    <w:rsid w:val="00A166EE"/>
    <w:rsid w:val="00A17DDF"/>
    <w:rsid w:val="00A206DE"/>
    <w:rsid w:val="00A20FBF"/>
    <w:rsid w:val="00A22D67"/>
    <w:rsid w:val="00A24AA1"/>
    <w:rsid w:val="00A27D49"/>
    <w:rsid w:val="00A31B2D"/>
    <w:rsid w:val="00A32C30"/>
    <w:rsid w:val="00A334E2"/>
    <w:rsid w:val="00A360EE"/>
    <w:rsid w:val="00A40093"/>
    <w:rsid w:val="00A41ADE"/>
    <w:rsid w:val="00A41CD6"/>
    <w:rsid w:val="00A435EC"/>
    <w:rsid w:val="00A45072"/>
    <w:rsid w:val="00A4540F"/>
    <w:rsid w:val="00A46D46"/>
    <w:rsid w:val="00A53098"/>
    <w:rsid w:val="00A55B9B"/>
    <w:rsid w:val="00A624C3"/>
    <w:rsid w:val="00A67C2C"/>
    <w:rsid w:val="00A7132C"/>
    <w:rsid w:val="00A72065"/>
    <w:rsid w:val="00A72C2C"/>
    <w:rsid w:val="00A8024A"/>
    <w:rsid w:val="00A80D06"/>
    <w:rsid w:val="00A91972"/>
    <w:rsid w:val="00AB106D"/>
    <w:rsid w:val="00AB2955"/>
    <w:rsid w:val="00AB29D3"/>
    <w:rsid w:val="00AB3BCC"/>
    <w:rsid w:val="00AB77B5"/>
    <w:rsid w:val="00AC3E63"/>
    <w:rsid w:val="00AC64D8"/>
    <w:rsid w:val="00AD19BC"/>
    <w:rsid w:val="00AD33D6"/>
    <w:rsid w:val="00AD49AB"/>
    <w:rsid w:val="00AD6FFA"/>
    <w:rsid w:val="00AD7D0F"/>
    <w:rsid w:val="00AE10BB"/>
    <w:rsid w:val="00AE19B8"/>
    <w:rsid w:val="00AE1AF9"/>
    <w:rsid w:val="00AE2B41"/>
    <w:rsid w:val="00AE3189"/>
    <w:rsid w:val="00AE5684"/>
    <w:rsid w:val="00AE5C5F"/>
    <w:rsid w:val="00AF4954"/>
    <w:rsid w:val="00AF5A2B"/>
    <w:rsid w:val="00AF7621"/>
    <w:rsid w:val="00AF79E9"/>
    <w:rsid w:val="00B02F72"/>
    <w:rsid w:val="00B03345"/>
    <w:rsid w:val="00B04A77"/>
    <w:rsid w:val="00B06D9F"/>
    <w:rsid w:val="00B10478"/>
    <w:rsid w:val="00B11697"/>
    <w:rsid w:val="00B13C74"/>
    <w:rsid w:val="00B1431F"/>
    <w:rsid w:val="00B17A45"/>
    <w:rsid w:val="00B22600"/>
    <w:rsid w:val="00B234AF"/>
    <w:rsid w:val="00B259FE"/>
    <w:rsid w:val="00B268B4"/>
    <w:rsid w:val="00B30B99"/>
    <w:rsid w:val="00B34A12"/>
    <w:rsid w:val="00B35187"/>
    <w:rsid w:val="00B35F71"/>
    <w:rsid w:val="00B376BA"/>
    <w:rsid w:val="00B37E04"/>
    <w:rsid w:val="00B40573"/>
    <w:rsid w:val="00B4074E"/>
    <w:rsid w:val="00B40F11"/>
    <w:rsid w:val="00B4123F"/>
    <w:rsid w:val="00B41F34"/>
    <w:rsid w:val="00B439A1"/>
    <w:rsid w:val="00B43EF0"/>
    <w:rsid w:val="00B447CE"/>
    <w:rsid w:val="00B468E6"/>
    <w:rsid w:val="00B5154F"/>
    <w:rsid w:val="00B5349D"/>
    <w:rsid w:val="00B5442A"/>
    <w:rsid w:val="00B56421"/>
    <w:rsid w:val="00B56DD9"/>
    <w:rsid w:val="00B60713"/>
    <w:rsid w:val="00B61724"/>
    <w:rsid w:val="00B625BF"/>
    <w:rsid w:val="00B65A31"/>
    <w:rsid w:val="00B6684E"/>
    <w:rsid w:val="00B675B7"/>
    <w:rsid w:val="00B705AB"/>
    <w:rsid w:val="00B82406"/>
    <w:rsid w:val="00B82659"/>
    <w:rsid w:val="00B841C1"/>
    <w:rsid w:val="00B85F24"/>
    <w:rsid w:val="00B95317"/>
    <w:rsid w:val="00B95E25"/>
    <w:rsid w:val="00B95EB2"/>
    <w:rsid w:val="00BA320A"/>
    <w:rsid w:val="00BA51BF"/>
    <w:rsid w:val="00BA6186"/>
    <w:rsid w:val="00BB1843"/>
    <w:rsid w:val="00BB59A1"/>
    <w:rsid w:val="00BB75D8"/>
    <w:rsid w:val="00BC31C9"/>
    <w:rsid w:val="00BC5BF8"/>
    <w:rsid w:val="00BC5EFE"/>
    <w:rsid w:val="00BC66BC"/>
    <w:rsid w:val="00BD263D"/>
    <w:rsid w:val="00BD2817"/>
    <w:rsid w:val="00BD716E"/>
    <w:rsid w:val="00BE2C98"/>
    <w:rsid w:val="00BE5F02"/>
    <w:rsid w:val="00BF0FA3"/>
    <w:rsid w:val="00BF443F"/>
    <w:rsid w:val="00C028BC"/>
    <w:rsid w:val="00C03297"/>
    <w:rsid w:val="00C06233"/>
    <w:rsid w:val="00C174E0"/>
    <w:rsid w:val="00C17E7F"/>
    <w:rsid w:val="00C17EBF"/>
    <w:rsid w:val="00C2169E"/>
    <w:rsid w:val="00C23D8F"/>
    <w:rsid w:val="00C26D4B"/>
    <w:rsid w:val="00C35A54"/>
    <w:rsid w:val="00C3682C"/>
    <w:rsid w:val="00C36AED"/>
    <w:rsid w:val="00C44199"/>
    <w:rsid w:val="00C47DD5"/>
    <w:rsid w:val="00C535EB"/>
    <w:rsid w:val="00C53D4C"/>
    <w:rsid w:val="00C55B50"/>
    <w:rsid w:val="00C61E91"/>
    <w:rsid w:val="00C6225C"/>
    <w:rsid w:val="00C66EE0"/>
    <w:rsid w:val="00C71315"/>
    <w:rsid w:val="00C71F3B"/>
    <w:rsid w:val="00C75209"/>
    <w:rsid w:val="00C76244"/>
    <w:rsid w:val="00C765BF"/>
    <w:rsid w:val="00C76E07"/>
    <w:rsid w:val="00C80B7C"/>
    <w:rsid w:val="00C81971"/>
    <w:rsid w:val="00C827A6"/>
    <w:rsid w:val="00C84F57"/>
    <w:rsid w:val="00C90115"/>
    <w:rsid w:val="00C90640"/>
    <w:rsid w:val="00C92325"/>
    <w:rsid w:val="00C9580D"/>
    <w:rsid w:val="00CA09B4"/>
    <w:rsid w:val="00CA2A0C"/>
    <w:rsid w:val="00CA502A"/>
    <w:rsid w:val="00CC0463"/>
    <w:rsid w:val="00CC19CE"/>
    <w:rsid w:val="00CC48D2"/>
    <w:rsid w:val="00CC5129"/>
    <w:rsid w:val="00CC649E"/>
    <w:rsid w:val="00CD2E4D"/>
    <w:rsid w:val="00CD598F"/>
    <w:rsid w:val="00CD5B79"/>
    <w:rsid w:val="00CE0D8F"/>
    <w:rsid w:val="00CE3891"/>
    <w:rsid w:val="00CE40AA"/>
    <w:rsid w:val="00CE48F2"/>
    <w:rsid w:val="00CE6493"/>
    <w:rsid w:val="00CE744C"/>
    <w:rsid w:val="00CE7E34"/>
    <w:rsid w:val="00CE7F72"/>
    <w:rsid w:val="00CF04C7"/>
    <w:rsid w:val="00CF4CD9"/>
    <w:rsid w:val="00CF53AC"/>
    <w:rsid w:val="00CF67EB"/>
    <w:rsid w:val="00D02126"/>
    <w:rsid w:val="00D031AC"/>
    <w:rsid w:val="00D03574"/>
    <w:rsid w:val="00D05C8D"/>
    <w:rsid w:val="00D0671B"/>
    <w:rsid w:val="00D0785A"/>
    <w:rsid w:val="00D130CC"/>
    <w:rsid w:val="00D133C8"/>
    <w:rsid w:val="00D136D3"/>
    <w:rsid w:val="00D170C2"/>
    <w:rsid w:val="00D22BFD"/>
    <w:rsid w:val="00D23DDC"/>
    <w:rsid w:val="00D26D63"/>
    <w:rsid w:val="00D3521D"/>
    <w:rsid w:val="00D35571"/>
    <w:rsid w:val="00D36071"/>
    <w:rsid w:val="00D36F36"/>
    <w:rsid w:val="00D3780D"/>
    <w:rsid w:val="00D424D4"/>
    <w:rsid w:val="00D4611B"/>
    <w:rsid w:val="00D50248"/>
    <w:rsid w:val="00D538C9"/>
    <w:rsid w:val="00D53A19"/>
    <w:rsid w:val="00D55D5A"/>
    <w:rsid w:val="00D564AB"/>
    <w:rsid w:val="00D56789"/>
    <w:rsid w:val="00D63737"/>
    <w:rsid w:val="00D67D7C"/>
    <w:rsid w:val="00D70D59"/>
    <w:rsid w:val="00D711B1"/>
    <w:rsid w:val="00D76755"/>
    <w:rsid w:val="00D768FD"/>
    <w:rsid w:val="00D77578"/>
    <w:rsid w:val="00D77BAB"/>
    <w:rsid w:val="00D84434"/>
    <w:rsid w:val="00D84AFC"/>
    <w:rsid w:val="00D85804"/>
    <w:rsid w:val="00D863B5"/>
    <w:rsid w:val="00D96FC7"/>
    <w:rsid w:val="00D975AE"/>
    <w:rsid w:val="00DA0060"/>
    <w:rsid w:val="00DA0409"/>
    <w:rsid w:val="00DA05DD"/>
    <w:rsid w:val="00DA3CB4"/>
    <w:rsid w:val="00DA3F84"/>
    <w:rsid w:val="00DA5AF1"/>
    <w:rsid w:val="00DA7F25"/>
    <w:rsid w:val="00DB0DEA"/>
    <w:rsid w:val="00DB1075"/>
    <w:rsid w:val="00DB2AAD"/>
    <w:rsid w:val="00DB36F4"/>
    <w:rsid w:val="00DB5E87"/>
    <w:rsid w:val="00DB639E"/>
    <w:rsid w:val="00DB7DF7"/>
    <w:rsid w:val="00DC000D"/>
    <w:rsid w:val="00DC2737"/>
    <w:rsid w:val="00DC3396"/>
    <w:rsid w:val="00DC675B"/>
    <w:rsid w:val="00DC7F01"/>
    <w:rsid w:val="00DD01C3"/>
    <w:rsid w:val="00DD1B22"/>
    <w:rsid w:val="00DD1D7D"/>
    <w:rsid w:val="00DD52DB"/>
    <w:rsid w:val="00DD70CA"/>
    <w:rsid w:val="00DE3DEE"/>
    <w:rsid w:val="00DF36C4"/>
    <w:rsid w:val="00E006A4"/>
    <w:rsid w:val="00E00872"/>
    <w:rsid w:val="00E00DAD"/>
    <w:rsid w:val="00E02BBA"/>
    <w:rsid w:val="00E03986"/>
    <w:rsid w:val="00E0562C"/>
    <w:rsid w:val="00E0654D"/>
    <w:rsid w:val="00E06F37"/>
    <w:rsid w:val="00E12D0C"/>
    <w:rsid w:val="00E14559"/>
    <w:rsid w:val="00E1597A"/>
    <w:rsid w:val="00E15BC3"/>
    <w:rsid w:val="00E166C0"/>
    <w:rsid w:val="00E168CB"/>
    <w:rsid w:val="00E21940"/>
    <w:rsid w:val="00E22F82"/>
    <w:rsid w:val="00E2630B"/>
    <w:rsid w:val="00E269A5"/>
    <w:rsid w:val="00E27142"/>
    <w:rsid w:val="00E35F00"/>
    <w:rsid w:val="00E40FF9"/>
    <w:rsid w:val="00E43195"/>
    <w:rsid w:val="00E43848"/>
    <w:rsid w:val="00E44110"/>
    <w:rsid w:val="00E44D9E"/>
    <w:rsid w:val="00E4696B"/>
    <w:rsid w:val="00E5324E"/>
    <w:rsid w:val="00E55BBF"/>
    <w:rsid w:val="00E617D8"/>
    <w:rsid w:val="00E71500"/>
    <w:rsid w:val="00E73B8A"/>
    <w:rsid w:val="00E74993"/>
    <w:rsid w:val="00E749D6"/>
    <w:rsid w:val="00E7676C"/>
    <w:rsid w:val="00E76A63"/>
    <w:rsid w:val="00E805B3"/>
    <w:rsid w:val="00E80F99"/>
    <w:rsid w:val="00E8347B"/>
    <w:rsid w:val="00E86B66"/>
    <w:rsid w:val="00E90330"/>
    <w:rsid w:val="00E97670"/>
    <w:rsid w:val="00EA0CCC"/>
    <w:rsid w:val="00EA6F47"/>
    <w:rsid w:val="00EB14DD"/>
    <w:rsid w:val="00EB1D20"/>
    <w:rsid w:val="00EB3002"/>
    <w:rsid w:val="00EB3466"/>
    <w:rsid w:val="00EB4D8D"/>
    <w:rsid w:val="00EB5F0B"/>
    <w:rsid w:val="00EB6F79"/>
    <w:rsid w:val="00EC0606"/>
    <w:rsid w:val="00EC0D65"/>
    <w:rsid w:val="00EC219E"/>
    <w:rsid w:val="00EC585D"/>
    <w:rsid w:val="00EC6528"/>
    <w:rsid w:val="00ED0ADA"/>
    <w:rsid w:val="00ED215F"/>
    <w:rsid w:val="00ED25D2"/>
    <w:rsid w:val="00ED41CF"/>
    <w:rsid w:val="00ED5FDD"/>
    <w:rsid w:val="00ED5FF3"/>
    <w:rsid w:val="00ED63D0"/>
    <w:rsid w:val="00ED6BB8"/>
    <w:rsid w:val="00ED79BF"/>
    <w:rsid w:val="00EE4561"/>
    <w:rsid w:val="00EE6BA3"/>
    <w:rsid w:val="00EE773B"/>
    <w:rsid w:val="00EF6B1D"/>
    <w:rsid w:val="00F035AB"/>
    <w:rsid w:val="00F039A9"/>
    <w:rsid w:val="00F14DF7"/>
    <w:rsid w:val="00F30147"/>
    <w:rsid w:val="00F30434"/>
    <w:rsid w:val="00F348AB"/>
    <w:rsid w:val="00F421F8"/>
    <w:rsid w:val="00F42369"/>
    <w:rsid w:val="00F42E7A"/>
    <w:rsid w:val="00F44DC2"/>
    <w:rsid w:val="00F51260"/>
    <w:rsid w:val="00F515DE"/>
    <w:rsid w:val="00F549B3"/>
    <w:rsid w:val="00F61D27"/>
    <w:rsid w:val="00F64712"/>
    <w:rsid w:val="00F657D3"/>
    <w:rsid w:val="00F7426C"/>
    <w:rsid w:val="00F7579E"/>
    <w:rsid w:val="00F8296D"/>
    <w:rsid w:val="00F86FBF"/>
    <w:rsid w:val="00F93CA0"/>
    <w:rsid w:val="00F94BB4"/>
    <w:rsid w:val="00FA0BC4"/>
    <w:rsid w:val="00FA50E7"/>
    <w:rsid w:val="00FA5267"/>
    <w:rsid w:val="00FB60FE"/>
    <w:rsid w:val="00FB6D08"/>
    <w:rsid w:val="00FB6FCB"/>
    <w:rsid w:val="00FC3E0A"/>
    <w:rsid w:val="00FC496E"/>
    <w:rsid w:val="00FC4B9E"/>
    <w:rsid w:val="00FC4EDB"/>
    <w:rsid w:val="00FC50D6"/>
    <w:rsid w:val="00FC6C95"/>
    <w:rsid w:val="00FD211E"/>
    <w:rsid w:val="00FD2223"/>
    <w:rsid w:val="00FD3A25"/>
    <w:rsid w:val="00FD4C41"/>
    <w:rsid w:val="00FD4FC2"/>
    <w:rsid w:val="00FD6C89"/>
    <w:rsid w:val="00FD6E38"/>
    <w:rsid w:val="00FD7E1B"/>
    <w:rsid w:val="00FE6798"/>
    <w:rsid w:val="00FE6A66"/>
    <w:rsid w:val="00FF0639"/>
    <w:rsid w:val="00FF13D7"/>
    <w:rsid w:val="00FF1522"/>
    <w:rsid w:val="00FF28E8"/>
    <w:rsid w:val="00FF54DC"/>
    <w:rsid w:val="00FF6E8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89C28"/>
  <w15:chartTrackingRefBased/>
  <w15:docId w15:val="{168D7D9E-1BF6-024B-8D21-CE988C7F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7</Words>
  <Characters>7683</Characters>
  <Application>Microsoft Office Word</Application>
  <DocSecurity>0</DocSecurity>
  <Lines>64</Lines>
  <Paragraphs>18</Paragraphs>
  <ScaleCrop>false</ScaleCrop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Kristin</dc:creator>
  <cp:keywords/>
  <dc:description/>
  <cp:lastModifiedBy>William Murano</cp:lastModifiedBy>
  <cp:revision>3</cp:revision>
  <cp:lastPrinted>2021-06-14T16:30:00Z</cp:lastPrinted>
  <dcterms:created xsi:type="dcterms:W3CDTF">2021-10-06T19:25:00Z</dcterms:created>
  <dcterms:modified xsi:type="dcterms:W3CDTF">2021-12-09T16:10:00Z</dcterms:modified>
</cp:coreProperties>
</file>